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4A58E4" w14:textId="65EF42D0" w:rsidR="00406132" w:rsidRPr="004D1E27" w:rsidRDefault="00406132" w:rsidP="001261C8">
      <w:pPr>
        <w:spacing w:after="0" w:line="360" w:lineRule="auto"/>
        <w:contextualSpacing/>
        <w:jc w:val="both"/>
        <w:rPr>
          <w:rFonts w:ascii="Arial" w:hAnsi="Arial" w:cs="Arial"/>
          <w:b/>
          <w:bCs/>
          <w:sz w:val="24"/>
          <w:szCs w:val="24"/>
        </w:rPr>
      </w:pPr>
      <w:r w:rsidRPr="004D1E27">
        <w:rPr>
          <w:rFonts w:ascii="Arial" w:hAnsi="Arial" w:cs="Arial"/>
          <w:b/>
          <w:bCs/>
          <w:sz w:val="24"/>
          <w:szCs w:val="24"/>
        </w:rPr>
        <w:t>Method Development and Optimization</w:t>
      </w:r>
    </w:p>
    <w:p w14:paraId="3D35E867" w14:textId="77777777" w:rsidR="00B21A37" w:rsidRPr="004D1E27" w:rsidRDefault="00B21A37" w:rsidP="00B21A37">
      <w:pPr>
        <w:spacing w:after="0" w:line="360" w:lineRule="auto"/>
        <w:contextualSpacing/>
        <w:jc w:val="both"/>
        <w:rPr>
          <w:rFonts w:ascii="Arial" w:hAnsi="Arial" w:cs="Arial"/>
          <w:i/>
          <w:iCs/>
          <w:sz w:val="24"/>
          <w:szCs w:val="24"/>
        </w:rPr>
      </w:pPr>
      <w:r w:rsidRPr="004D1E27">
        <w:rPr>
          <w:rFonts w:ascii="Arial" w:hAnsi="Arial" w:cs="Arial"/>
          <w:i/>
          <w:iCs/>
          <w:sz w:val="24"/>
          <w:szCs w:val="24"/>
        </w:rPr>
        <w:t>Antibody Dilutions</w:t>
      </w:r>
    </w:p>
    <w:p w14:paraId="58217AA1" w14:textId="6BC0717C" w:rsidR="00B21A37" w:rsidRDefault="00CE63BD" w:rsidP="00B21A37">
      <w:pPr>
        <w:spacing w:after="0" w:line="360" w:lineRule="auto"/>
        <w:contextualSpacing/>
        <w:jc w:val="both"/>
        <w:rPr>
          <w:rFonts w:ascii="Arial" w:hAnsi="Arial" w:cs="Arial"/>
          <w:sz w:val="24"/>
          <w:szCs w:val="24"/>
        </w:rPr>
      </w:pPr>
      <w:r w:rsidRPr="004D1E27">
        <w:rPr>
          <w:rFonts w:ascii="Arial" w:hAnsi="Arial" w:cs="Arial"/>
          <w:sz w:val="24"/>
          <w:szCs w:val="24"/>
        </w:rPr>
        <w:t xml:space="preserve">MDA-MB-231 </w:t>
      </w:r>
      <w:r w:rsidR="00C54140" w:rsidRPr="004D1E27">
        <w:rPr>
          <w:rFonts w:ascii="Arial" w:hAnsi="Arial" w:cs="Arial"/>
          <w:sz w:val="24"/>
          <w:szCs w:val="24"/>
        </w:rPr>
        <w:t xml:space="preserve">was used as reference cell line for </w:t>
      </w:r>
      <w:r w:rsidRPr="004D1E27">
        <w:rPr>
          <w:rFonts w:ascii="Arial" w:hAnsi="Arial" w:cs="Arial"/>
          <w:sz w:val="24"/>
          <w:szCs w:val="24"/>
        </w:rPr>
        <w:t xml:space="preserve">PD-L1 22C3 and PD-L1 28.8 </w:t>
      </w:r>
      <w:r w:rsidR="000431C1">
        <w:rPr>
          <w:rFonts w:ascii="Arial" w:hAnsi="Arial" w:cs="Arial"/>
          <w:sz w:val="24"/>
          <w:szCs w:val="24"/>
        </w:rPr>
        <w:fldChar w:fldCharType="begin" w:fldLock="1"/>
      </w:r>
      <w:r w:rsidR="000431C1">
        <w:rPr>
          <w:rFonts w:ascii="Arial" w:hAnsi="Arial" w:cs="Arial"/>
          <w:sz w:val="24"/>
          <w:szCs w:val="24"/>
        </w:rPr>
        <w:instrText>ADDIN CSL_CITATION {"citationItems":[{"id":"ITEM-1","itemData":{"DOI":"10.1593/neo.05733","ISSN":"1476-5586 (Electronic)","PMID":"16611412","abstract":"B7-H1 molecule increases the apoptosis of tumor-reactive T lymphocytes and reduces  their immunogenicity. Breast cancer is the second most common cause of mortality after lung cancer. Direct evidence linking B7-H1 with cancer has been shown in several malignancies; however, its expression in breast cancer has not been investigated. We used immunohistochemistry to investigate the expression of the B7-H1 molecule in 44 breast cancer specimens and to study its correlation with patients' clinicopathological parameters. The expression of B7-H1 was shown in 22 of 44 patients and was not restricted to the tumor epithelium (15 of 44, 34% in tumor cells), but was also expressed by tumor-infiltrating lymphocytes (TIL; 18 of 44, 41%). Interestingly, intratumor expression of B7-H1 was significantly associated with histologic grade III-negative (P = .012), estrogen receptor-negative (P = .036), and progesterone receptor-negative (P = .040) patients. In addition, the expression of B7-H1 in TIL was associated with large tumor size (P = .042), histologic grade III (P = .015), positivity of Her2/neu status (P = .019), and severe tumor lymphocyte infiltration (P = .001). Taken together, these data suggest that B7-H1 may be an important risk factor in breast cancer patients and may represent a potential immunotherapeutic target using monoclonal antibody against the B7-H1 molecule.","author":[{"dropping-particle":"","family":"Ghebeh","given":"Hazem","non-dropping-particle":"","parse-names":false,"suffix":""},{"dropping-particle":"","family":"Mohammed","given":"Shamayel","non-dropping-particle":"","parse-names":false,"suffix":""},{"dropping-particle":"","family":"Al-Omair","given":"Abeer","non-dropping-particle":"","parse-names":false,"suffix":""},{"dropping-particle":"","family":"Qattan","given":"Amal","non-dropping-particle":"","parse-names":false,"suffix":""},{"dropping-particle":"","family":"Lehe","given":"Cynthia","non-dropping-particle":"","parse-names":false,"suffix":""},{"dropping-particle":"","family":"Al-Qudaihi","given":"Ghofran","non-dropping-particle":"","parse-names":false,"suffix":""},{"dropping-particle":"","family":"Elkum","given":"Naser","non-dropping-particle":"","parse-names":false,"suffix":""},{"dropping-particle":"","family":"Alshabanah","given":"Mohamed","non-dropping-particle":"","parse-names":false,"suffix":""},{"dropping-particle":"","family":"Amer","given":"Suad","non-dropping-particle":"Bin","parse-names":false,"suffix":""},{"dropping-particle":"","family":"Tulbah","given":"Asma","non-dropping-particle":"","parse-names":false,"suffix":""},{"dropping-particle":"","family":"Ajarim","given":"Dahish","non-dropping-particle":"","parse-names":false,"suffix":""},{"dropping-particle":"","family":"Al-Tweigeri","given":"Taher","non-dropping-particle":"","parse-names":false,"suffix":""},{"dropping-particle":"","family":"Dermime","given":"Said","non-dropping-particle":"","parse-names":false,"suffix":""}],"container-title":"Neoplasia (New York, N.Y.)","id":"ITEM-1","issue":"3","issued":{"date-parts":[["2006","3"]]},"language":"eng","page":"190-198","title":"The B7-H1 (PD-L1) T lymphocyte-inhibitory molecule is expressed in breast cancer  patients with infiltrating ductal carcinoma: correlation with important high-risk prognostic factors.","type":"article-journal","volume":"8"},"uris":["http://www.mendeley.com/documents/?uuid=97f6fca8-0ab7-4d1a-bad4-a419fda327c8"]},{"id":"ITEM-2","itemData":{"DOI":"10.1158/2326-6066.CIR-13-0127","ISSN":"2326-6074 (Electronic)","PMID":"24764583","abstract":"Early-phase trials targeting the T-cell inhibitory molecule programmed cell death  ligand 1 (PD-L1) have shown clinical efficacy in cancer. This study was undertaken to determine whether PD-L1 is overexpressed in triple-negative breast cancer (TNBC) and to investigate the loss of PTEN as a mechanism of PD-L1 regulation. The Cancer Genome Atlas (TCGA) RNA sequencing data showed significantly greater expression of the PD-L1 gene in TNBC (n = 120) compared with non-TNBC (n = 716; P &lt; 0.001). Breast tumor tissue microarrays were evaluated for PD-L1 expression, which was present in 19% (20 of 105) of TNBC specimens. PD-L1(+) tumors had greater CD8(+) T-cell infiltrate than PD-L1(-) tumors (688 cells/mm vs. 263 cells/mm; P &lt; 0.0001). To determine the effect of PTEN loss on PD-L1 expression, stable cell lines were generated using PTEN short hairpin RNA (shRNA). PTEN knockdown led to significantly higher cell-surface PD-L1 expression and PD-L1 transcripts, suggesting transcriptional regulation. Moreover, phosphoinositide 3-kinase (PI3K) pathway inhibition using the AKT inhibitor MK-2206 or rapamycin resulted in decreased PD-L1 expression, further linking PTEN and PI3K signaling to PD-L1 regulation. Coculture experiments were performed to determine the functional effect of altered PD-L1 expression. Increased PD-L1 cell surface expression by tumor cells induced by PTEN loss led to decreased T-cell proliferation and increased apoptosis. PD-L1 is expressed in 20% of TNBCs, suggesting PD-L1 as a therapeutic target in TNBCs. Because PTEN loss is one mechanism regulating PD-L1 expression, agents targeting the PI3K pathway may increase the antitumor adaptive immune responses.","author":[{"dropping-particle":"","family":"Mittendorf","given":"Elizabeth A","non-dropping-particle":"","parse-names":false,"suffix":""},{"dropping-particle":"V","family":"Philips","given":"Anne","non-dropping-particle":"","parse-names":false,"suffix":""},{"dropping-particle":"","family":"Meric-Bernstam","given":"Funda","non-dropping-particle":"","parse-names":false,"suffix":""},{"dropping-particle":"","family":"Qiao","given":"Na","non-dropping-particle":"","parse-names":false,"suffix":""},{"dropping-particle":"","family":"Wu","given":"Yun","non-dropping-particle":"","parse-names":false,"suffix":""},{"dropping-particle":"","family":"Harrington","given":"Susan","non-dropping-particle":"","parse-names":false,"suffix":""},{"dropping-particle":"","family":"Su","given":"Xiaoping","non-dropping-particle":"","parse-names":false,"suffix":""},{"dropping-particle":"","family":"Wang","given":"Ying","non-dropping-particle":"","parse-names":false,"suffix":""},{"dropping-particle":"","family":"Gonzalez-Angulo","given":"Ana M","non-dropping-particle":"","parse-names":false,"suffix":""},{"dropping-particle":"","family":"Akcakanat","given":"Argun","non-dropping-particle":"","parse-names":false,"suffix":""},{"dropping-particle":"","family":"Chawla","given":"Akhil","non-dropping-particle":"","parse-names":false,"suffix":""},{"dropping-particle":"","family":"Curran","given":"Michael","non-dropping-particle":"","parse-names":false,"suffix":""},{"dropping-particle":"","family":"Hwu","given":"Patrick","non-dropping-particle":"","parse-names":false,"suffix":""},{"dropping-particle":"","family":"Sharma","given":"Padmanee","non-dropping-particle":"","parse-names":false,"suffix":""},{"dropping-particle":"","family":"Litton","given":"Jennifer K","non-dropping-particle":"","parse-names":false,"suffix":""},{"dropping-particle":"","family":"Molldrem","given":"Jeffrey J","non-dropping-particle":"","parse-names":false,"suffix":""},{"dropping-particle":"","family":"Alatrash","given":"Gheath","non-dropping-particle":"","parse-names":false,"suffix":""}],"container-title":"Cancer immunology research","id":"ITEM-2","issue":"4","issued":{"date-parts":[["2014","4"]]},"language":"eng","page":"361-370","title":"PD-L1 expression in triple-negative breast cancer.","type":"article-journal","volume":"2"},"uris":["http://www.mendeley.com/documents/?uuid=63d3e675-277d-4229-aa11-891c4355e998"]}],"mendeley":{"formattedCitation":"(1,2)","plainTextFormattedCitation":"(1,2)","previouslyFormattedCitation":"&lt;sup&gt;1,2&lt;/sup&gt;"},"properties":{"noteIndex":0},"schema":"https://github.com/citation-style-language/schema/raw/master/csl-citation.json"}</w:instrText>
      </w:r>
      <w:r w:rsidR="000431C1">
        <w:rPr>
          <w:rFonts w:ascii="Arial" w:hAnsi="Arial" w:cs="Arial"/>
          <w:sz w:val="24"/>
          <w:szCs w:val="24"/>
        </w:rPr>
        <w:fldChar w:fldCharType="separate"/>
      </w:r>
      <w:r w:rsidR="000431C1" w:rsidRPr="000431C1">
        <w:rPr>
          <w:rFonts w:ascii="Arial" w:hAnsi="Arial" w:cs="Arial"/>
          <w:noProof/>
          <w:sz w:val="24"/>
          <w:szCs w:val="24"/>
        </w:rPr>
        <w:t>(1,2)</w:t>
      </w:r>
      <w:r w:rsidR="000431C1">
        <w:rPr>
          <w:rFonts w:ascii="Arial" w:hAnsi="Arial" w:cs="Arial"/>
          <w:sz w:val="24"/>
          <w:szCs w:val="24"/>
        </w:rPr>
        <w:fldChar w:fldCharType="end"/>
      </w:r>
      <w:r w:rsidR="000431C1">
        <w:rPr>
          <w:rFonts w:ascii="Arial" w:hAnsi="Arial" w:cs="Arial"/>
          <w:sz w:val="24"/>
          <w:szCs w:val="24"/>
        </w:rPr>
        <w:t xml:space="preserve">, </w:t>
      </w:r>
      <w:r w:rsidRPr="004D1E27">
        <w:rPr>
          <w:rFonts w:ascii="Arial" w:hAnsi="Arial" w:cs="Arial"/>
          <w:sz w:val="24"/>
          <w:szCs w:val="24"/>
        </w:rPr>
        <w:t xml:space="preserve">MCF7 for </w:t>
      </w:r>
      <w:r w:rsidR="00C54140" w:rsidRPr="004D1E27">
        <w:rPr>
          <w:rFonts w:ascii="Arial" w:hAnsi="Arial" w:cs="Arial"/>
          <w:sz w:val="24"/>
          <w:szCs w:val="24"/>
        </w:rPr>
        <w:t>ER, PR</w:t>
      </w:r>
      <w:r w:rsidR="000431C1">
        <w:rPr>
          <w:rFonts w:ascii="Arial" w:hAnsi="Arial" w:cs="Arial"/>
          <w:sz w:val="24"/>
          <w:szCs w:val="24"/>
        </w:rPr>
        <w:t xml:space="preserve"> </w:t>
      </w:r>
      <w:r w:rsidR="000431C1">
        <w:rPr>
          <w:rFonts w:ascii="Arial" w:hAnsi="Arial" w:cs="Arial"/>
          <w:sz w:val="24"/>
          <w:szCs w:val="24"/>
        </w:rPr>
        <w:fldChar w:fldCharType="begin" w:fldLock="1"/>
      </w:r>
      <w:r w:rsidR="000431C1">
        <w:rPr>
          <w:rFonts w:ascii="Arial" w:hAnsi="Arial" w:cs="Arial"/>
          <w:sz w:val="24"/>
          <w:szCs w:val="24"/>
        </w:rPr>
        <w:instrText>ADDIN CSL_CITATION {"citationItems":[{"id":"ITEM-1","itemData":{"ISSN":"1791-7530 (Electronic)","PMID":"26026074","abstract":"Breast cancer is the most frequent malignancy in females. Due to its major impact on  population, this disease represents a critical public health problem that requires further research at the molecular level in order to define its prognosis and specific treatment. Basic research is required to accomplish this task and this involves cell lines as they can be widely used in many aspects of laboratory research and, particularly, as in vitro models in cancer research. MCF-7 is a commonly used breast cancer cell line, that has been promoted for more than 40 years by multiple research groups but its characteristics have never been gathered in a consistent review article. The current paper provides a broad description of the MCF-7 cell line, including the molecular profile, proliferation, migration, invasion, spheroid formation, its involvement in angiogenesis and lymphangiogenesis and its interaction with the mesenchymal stem cells.","author":[{"dropping-particle":"","family":"Comşa","given":"Şerban","non-dropping-particle":"","parse-names":false,"suffix":""},{"dropping-particle":"","family":"Cîmpean","given":"Anca Maria","non-dropping-particle":"","parse-names":false,"suffix":""},{"dropping-particle":"","family":"Raica","given":"Marius","non-dropping-particle":"","parse-names":false,"suffix":""}],"container-title":"Anticancer research","id":"ITEM-1","issue":"6","issued":{"date-parts":[["2015","6"]]},"language":"eng","page":"3147-3154","publisher-place":"Greece","title":"The Story of MCF-7 Breast Cancer Cell Line: 40 years of Experience in Research.","type":"article-journal","volume":"35"},"uris":["http://www.mendeley.com/documents/?uuid=d9d285da-f724-4bfc-bef8-96a792ce58db"]},{"id":"ITEM-2","itemData":{"ISSN":"1791-7530 (Electronic)","PMID":"21378333","abstract":"BACKGROUND: Human breast cancer cell (BCC) lines are used extensively in biomedical  research and are classified as estrogen receptor (ER)-positive or ER-negative. We used flow cytometry (FCM), reverse transcription-polymerase chain reaction (RT-PCR) and Western blotting (WB) to assess ER expression in human BCC lines reported as being ER-positive (MCF7, T-47D, ZR-75-1) or ER-negative (MDA-MB-231, SK-BR-3, MDA-MB-453, HCC1954) to determine the validity of this classification. MATERIALS AND METHODS: ER was assessed in permeablized, fixed cells by FCM using two monoclonal anti-ERα antibodies and a polyclonal anti-ERβ antibody, in parallel with RT-PCR and WB. RESULTS: All of the cell lines expressed ERα and ERβ. Indirect immunofluorescence indicated that it was membrane and cytoplasmic ER that was being detected by FCM. Down-regulation by fulvestrant confirmed it was ER. CONCLUSION: These results demonstrate the importance of reassessing the ER status of human BCC lines that are used widely in biomedical research.","author":[{"dropping-particle":"","family":"Ford","given":"Christopher H J","non-dropping-particle":"","parse-names":false,"suffix":""},{"dropping-particle":"","family":"Al-Bader","given":"Maie","non-dropping-particle":"","parse-names":false,"suffix":""},{"dropping-particle":"","family":"Al-Ayadhi","given":"Bushra","non-dropping-particle":"","parse-names":false,"suffix":""},{"dropping-particle":"","family":"Francis","given":"Issam","non-dropping-particle":"","parse-names":false,"suffix":""}],"container-title":"Anticancer research","id":"ITEM-2","issue":"2","issued":{"date-parts":[["2011","2"]]},"language":"eng","page":"521-527","publisher-place":"Greece","title":"Reassessment of estrogen receptor expression in human breast cancer cell lines.","type":"article-journal","volume":"31"},"uris":["http://www.mendeley.com/documents/?uuid=72f1ae83-a72d-4f63-82f8-8d9adf1495ee"]},{"id":"ITEM-3","itemData":{"DOI":"10.1186/s12885-016-2355-5","ISSN":"1471-2407 (Electronic)","PMID":"27215412","abstract":"BACKGROUND: The synthesis of specific, potent progesterone antagonists adds  potential agents to the breast cancer prevention and treatment armamentarium. The identification of individuals who will benefit from these agents will be a critical factor for their clinical success. METHODS: We utilized telapristone acetate (TPA; CDB-4124) to understand the effects of progesterone receptor (PR) blockade on proliferation, apoptosis, promoter binding, cell cycle progression, and gene expression. We then identified a set of genes that overlap with human breast luteal-phase expressed genes and signify progesterone activity in both normal breast cells and breast cancer cell lines. RESULTS: TPA administration to T47D cells results in a 30 % decrease in cell number at 24 h, which is maintained over 72 h only in the presence of estradiol. Blockade of progesterone signaling by TPA for 24 h results in fewer cells in G2/M, attributable to decreased expression of genes that facilitate the G2/M transition. Gene expression data suggest that TPA affects several mechanisms that progesterone utilizes to control gene expression, including specific post-translational modifications, and nucleosomal organization and higher order chromatin structure, which regulate access of PR to its DNA binding sites. CONCLUSIONS: By comparing genes induced by the progestin R5020 in T47D cells with those increased in the luteal-phase normal breast, we have identified a set of genes that predict functional progesterone signaling in tissue. These data will facilitate an understanding of the ways in which drugs such as TPA may be utilized for the prevention, and possibly the therapy, of human breast cancer.","author":[{"dropping-particle":"","family":"Clare","given":"Susan E","non-dropping-particle":"","parse-names":false,"suffix":""},{"dropping-particle":"","family":"Gupta","given":"Akash","non-dropping-particle":"","parse-names":false,"suffix":""},{"dropping-particle":"","family":"Choi","given":"MiRan","non-dropping-particle":"","parse-names":false,"suffix":""},{"dropping-particle":"","family":"Ranjan","given":"Manish","non-dropping-particle":"","parse-names":false,"suffix":""},{"dropping-particle":"","family":"Lee","given":"Oukseub","non-dropping-particle":"","parse-names":false,"suffix":""},{"dropping-particle":"","family":"Wang","given":"Jun","non-dropping-particle":"","parse-names":false,"suffix":""},{"dropping-particle":"","family":"Ivancic","given":"David Z","non-dropping-particle":"","parse-names":false,"suffix":""},{"dropping-particle":"","family":"Kim","given":"J Julie","non-dropping-particle":"","parse-names":false,"suffix":""},{"dropping-particle":"","family":"Khan","given":"Seema A","non-dropping-particle":"","parse-names":false,"suffix":""}],"container-title":"BMC cancer","id":"ITEM-3","issued":{"date-parts":[["2016","5"]]},"language":"eng","page":"326","title":"Progesterone receptor blockade in human breast cancer cells decreases cell cycle  progression through G2/M by repressing G2/M genes.","type":"article-journal","volume":"16"},"uris":["http://www.mendeley.com/documents/?uuid=608c58ec-40db-4b81-92be-ffe19ccd2778"]}],"mendeley":{"formattedCitation":"(3–5)","plainTextFormattedCitation":"(3–5)","previouslyFormattedCitation":"&lt;sup&gt;3–5&lt;/sup&gt;"},"properties":{"noteIndex":0},"schema":"https://github.com/citation-style-language/schema/raw/master/csl-citation.json"}</w:instrText>
      </w:r>
      <w:r w:rsidR="000431C1">
        <w:rPr>
          <w:rFonts w:ascii="Arial" w:hAnsi="Arial" w:cs="Arial"/>
          <w:sz w:val="24"/>
          <w:szCs w:val="24"/>
        </w:rPr>
        <w:fldChar w:fldCharType="separate"/>
      </w:r>
      <w:r w:rsidR="000431C1" w:rsidRPr="000431C1">
        <w:rPr>
          <w:rFonts w:ascii="Arial" w:hAnsi="Arial" w:cs="Arial"/>
          <w:noProof/>
          <w:sz w:val="24"/>
          <w:szCs w:val="24"/>
        </w:rPr>
        <w:t>(3–5)</w:t>
      </w:r>
      <w:r w:rsidR="000431C1">
        <w:rPr>
          <w:rFonts w:ascii="Arial" w:hAnsi="Arial" w:cs="Arial"/>
          <w:sz w:val="24"/>
          <w:szCs w:val="24"/>
        </w:rPr>
        <w:fldChar w:fldCharType="end"/>
      </w:r>
      <w:r w:rsidR="000431C1">
        <w:rPr>
          <w:rFonts w:ascii="Arial" w:hAnsi="Arial" w:cs="Arial"/>
          <w:sz w:val="24"/>
          <w:szCs w:val="24"/>
        </w:rPr>
        <w:t xml:space="preserve"> ; </w:t>
      </w:r>
      <w:r w:rsidRPr="004D1E27">
        <w:rPr>
          <w:rFonts w:ascii="Arial" w:hAnsi="Arial" w:cs="Arial"/>
          <w:sz w:val="24"/>
          <w:szCs w:val="24"/>
        </w:rPr>
        <w:t xml:space="preserve">and </w:t>
      </w:r>
      <w:r w:rsidR="00962F49" w:rsidRPr="004D1E27">
        <w:rPr>
          <w:rFonts w:ascii="Arial" w:hAnsi="Arial" w:cs="Arial"/>
          <w:sz w:val="24"/>
          <w:szCs w:val="24"/>
        </w:rPr>
        <w:t>SKBR3</w:t>
      </w:r>
      <w:r w:rsidR="00C54140" w:rsidRPr="004D1E27">
        <w:rPr>
          <w:rFonts w:ascii="Arial" w:hAnsi="Arial" w:cs="Arial"/>
          <w:sz w:val="24"/>
          <w:szCs w:val="24"/>
        </w:rPr>
        <w:t xml:space="preserve"> for HER2</w:t>
      </w:r>
      <w:r w:rsidR="000431C1">
        <w:rPr>
          <w:rFonts w:ascii="Arial" w:hAnsi="Arial" w:cs="Arial"/>
          <w:sz w:val="24"/>
          <w:szCs w:val="24"/>
        </w:rPr>
        <w:t xml:space="preserve"> </w:t>
      </w:r>
      <w:r w:rsidR="000431C1">
        <w:rPr>
          <w:rFonts w:ascii="Arial" w:hAnsi="Arial" w:cs="Arial"/>
          <w:sz w:val="24"/>
          <w:szCs w:val="24"/>
        </w:rPr>
        <w:fldChar w:fldCharType="begin" w:fldLock="1"/>
      </w:r>
      <w:r w:rsidR="000431C1">
        <w:rPr>
          <w:rFonts w:ascii="Arial" w:hAnsi="Arial" w:cs="Arial"/>
          <w:sz w:val="24"/>
          <w:szCs w:val="24"/>
        </w:rPr>
        <w:instrText>ADDIN CSL_CITATION {"citationItems":[{"id":"ITEM-1","itemData":{"DOI":"10.1186/bcr2889","ISSN":"1465-542X (Electronic)","PMID":"21884641","abstract":"Breast cancer is a complex and heterogeneous disease. Gene expression profiling has  contributed significantly to our understanding of this heterogeneity at a molecular level, refining taxonomy based on simple measures such as histological type, tumour grade, lymph node status and the presence of predictive markers like oestrogen receptor and human epidermal growth factor receptor 2 (HER2) to a more sophisticated classification comprising luminal A, luminal B, basal-like, HER2-positive and normal subgroups. In the laboratory, breast cancer is often modelled using established cell lines. In the present review we discuss some of the issues surrounding the use of breast cancer cell lines as experimental models, in light of these revised clinical classifications, and put forward suggestions for improving their use in translational breast cancer research.","author":[{"dropping-particle":"","family":"Holliday","given":"Deborah L","non-dropping-particle":"","parse-names":false,"suffix":""},{"dropping-particle":"","family":"Speirs","given":"Valerie","non-dropping-particle":"","parse-names":false,"suffix":""}],"container-title":"Breast cancer research : BCR","id":"ITEM-1","issue":"4","issued":{"date-parts":[["2011","8"]]},"language":"eng","page":"215","title":"Choosing the right cell line for breast cancer research.","type":"article-journal","volume":"13"},"uris":["http://www.mendeley.com/documents/?uuid=9c4c3e53-4b8a-446d-a31e-e25641b31b5b"]},{"id":"ITEM-2","itemData":{"DOI":"10.1371/journal.pone.0096816","ISSN":"1932-6203 (Electronic)","PMID":"24805814","abstract":"Bone morphogenetic protein 9 (BMP9), a member of TGF-β superfamily, is reported to  inhibit the growth and migration of prostate cancer, osteosarcoma and triple-negative MDA-MB-231 breast cancer cells. However, little is known about the effect of on the biological behaviors of HER2-positive SK-BR-3 breast cancer cells and the underlying mechanisms. This study aimed to investigate the effects of BMP9 on the proliferation and metastasis of SK-BR-3 cells with BMP9 over-expression or BMP9 down-regulated expression. Results indicated that exogenously expressed BMP9 inhibited the proliferation and metastasis of SK-BR-3 cells while decreased endogenous BMP9 expression in SK-BR-3 cells promoted the proliferation and migration of breast cancer cells in vitro and in vivo. In SK-BR-3 cells with BMP9 over-expression, the phosphorylation of HER2, ERK1/2 and AKT was markedly suppressed and the HER2 expression decreased at both mRNA and protein levels, while opposite results were observed in SK-BR-3 cells with BMP9 knock down. When the phosphorylation of ERK1/2 and PI3K/AKT was inhibited by PD98059 and LY294002, respectively, the decreased proliferation and invasion induced by BMP9 knock down were eliminated. These findings suggest that BMP9 can inhibit the proliferation and metastasis of SK-BR-3 cells via inactivating ERK1/2 and PI3K/AKT signaling pathways. Thus, BMP9 may serve as a useful agent in the treatment of HER-2 positive breast cancer.","author":[{"dropping-particle":"","family":"Ren","given":"Wei","non-dropping-particle":"","parse-names":false,"suffix":""},{"dropping-particle":"","family":"Liu","given":"Yuehong","non-dropping-particle":"","parse-names":false,"suffix":""},{"dropping-particle":"","family":"Wan","given":"Shaoheng","non-dropping-particle":"","parse-names":false,"suffix":""},{"dropping-particle":"","family":"Fei","given":"Chang","non-dropping-particle":"","parse-names":false,"suffix":""},{"dropping-particle":"","family":"Wang","given":"Wei","non-dropping-particle":"","parse-names":false,"suffix":""},{"dropping-particle":"","family":"Chen","given":"Yingying","non-dropping-particle":"","parse-names":false,"suffix":""},{"dropping-particle":"","family":"Zhang","given":"Zhihui","non-dropping-particle":"","parse-names":false,"suffix":""},{"dropping-particle":"","family":"Wang","given":"Ting","non-dropping-particle":"","parse-names":false,"suffix":""},{"dropping-particle":"","family":"Wang","given":"Jinshu","non-dropping-particle":"","parse-names":false,"suffix":""},{"dropping-particle":"","family":"Zhou","given":"Lan","non-dropping-particle":"","parse-names":false,"suffix":""},{"dropping-particle":"","family":"Weng","given":"Yaguang","non-dropping-particle":"","parse-names":false,"suffix":""},{"dropping-particle":"","family":"He","given":"Tongchuan","non-dropping-particle":"","parse-names":false,"suffix":""},{"dropping-particle":"","family":"Zhang","given":"Yan","non-dropping-particle":"","parse-names":false,"suffix":""}],"container-title":"PloS one","id":"ITEM-2","issue":"5","issued":{"date-parts":[["2014"]]},"language":"eng","page":"e96816","title":"BMP9 inhibits proliferation and metastasis of HER2-positive SK-BR-3 breast cancer  cells through ERK1/2 and PI3K/AKT pathways.","type":"article-journal","volume":"9"},"uris":["http://www.mendeley.com/documents/?uuid=c867f693-1008-4036-bd4a-53ea88bb409f"]}],"mendeley":{"formattedCitation":"(6,7)","plainTextFormattedCitation":"(6,7)","previouslyFormattedCitation":"&lt;sup&gt;6,7&lt;/sup&gt;"},"properties":{"noteIndex":0},"schema":"https://github.com/citation-style-language/schema/raw/master/csl-citation.json"}</w:instrText>
      </w:r>
      <w:r w:rsidR="000431C1">
        <w:rPr>
          <w:rFonts w:ascii="Arial" w:hAnsi="Arial" w:cs="Arial"/>
          <w:sz w:val="24"/>
          <w:szCs w:val="24"/>
        </w:rPr>
        <w:fldChar w:fldCharType="separate"/>
      </w:r>
      <w:r w:rsidR="000431C1" w:rsidRPr="000431C1">
        <w:rPr>
          <w:rFonts w:ascii="Arial" w:hAnsi="Arial" w:cs="Arial"/>
          <w:noProof/>
          <w:sz w:val="24"/>
          <w:szCs w:val="24"/>
        </w:rPr>
        <w:t>(6,7)</w:t>
      </w:r>
      <w:r w:rsidR="000431C1">
        <w:rPr>
          <w:rFonts w:ascii="Arial" w:hAnsi="Arial" w:cs="Arial"/>
          <w:sz w:val="24"/>
          <w:szCs w:val="24"/>
        </w:rPr>
        <w:fldChar w:fldCharType="end"/>
      </w:r>
      <w:r w:rsidR="000431C1">
        <w:rPr>
          <w:rFonts w:ascii="Arial" w:hAnsi="Arial" w:cs="Arial"/>
          <w:sz w:val="24"/>
          <w:szCs w:val="24"/>
        </w:rPr>
        <w:t xml:space="preserve">, </w:t>
      </w:r>
      <w:r w:rsidR="00AB777A" w:rsidRPr="004D1E27">
        <w:rPr>
          <w:rFonts w:ascii="Arial" w:hAnsi="Arial" w:cs="Arial"/>
          <w:sz w:val="24"/>
          <w:szCs w:val="24"/>
        </w:rPr>
        <w:t>PanCK</w:t>
      </w:r>
      <w:r w:rsidR="00C54140" w:rsidRPr="004D1E27">
        <w:rPr>
          <w:rFonts w:ascii="Arial" w:hAnsi="Arial" w:cs="Arial"/>
          <w:sz w:val="24"/>
          <w:szCs w:val="24"/>
        </w:rPr>
        <w:t xml:space="preserve">. Respective reference cell lines </w:t>
      </w:r>
      <w:r w:rsidR="00B21A37" w:rsidRPr="004D1E27">
        <w:rPr>
          <w:rFonts w:ascii="Arial" w:hAnsi="Arial" w:cs="Arial"/>
          <w:sz w:val="24"/>
          <w:szCs w:val="24"/>
        </w:rPr>
        <w:t xml:space="preserve">were used for optimizing dilutions of antibodies (Ab) against </w:t>
      </w:r>
      <w:r w:rsidRPr="004D1E27">
        <w:rPr>
          <w:rFonts w:ascii="Arial" w:hAnsi="Arial" w:cs="Arial"/>
          <w:sz w:val="24"/>
          <w:szCs w:val="24"/>
        </w:rPr>
        <w:t xml:space="preserve">PD-L1 22C3, PD-L1 28.8, </w:t>
      </w:r>
      <w:r w:rsidR="00962F49" w:rsidRPr="004D1E27">
        <w:rPr>
          <w:rFonts w:ascii="Arial" w:hAnsi="Arial" w:cs="Arial"/>
          <w:sz w:val="24"/>
          <w:szCs w:val="24"/>
        </w:rPr>
        <w:t>E</w:t>
      </w:r>
      <w:r w:rsidRPr="004D1E27">
        <w:rPr>
          <w:rFonts w:ascii="Arial" w:hAnsi="Arial" w:cs="Arial"/>
          <w:sz w:val="24"/>
          <w:szCs w:val="24"/>
        </w:rPr>
        <w:t>R, PR, HER2 and</w:t>
      </w:r>
      <w:r w:rsidR="00962F49" w:rsidRPr="004D1E27">
        <w:rPr>
          <w:rFonts w:ascii="Arial" w:hAnsi="Arial" w:cs="Arial"/>
          <w:sz w:val="24"/>
          <w:szCs w:val="24"/>
        </w:rPr>
        <w:t xml:space="preserve"> </w:t>
      </w:r>
      <w:r w:rsidRPr="004D1E27">
        <w:rPr>
          <w:rFonts w:ascii="Arial" w:hAnsi="Arial" w:cs="Arial"/>
          <w:sz w:val="24"/>
          <w:szCs w:val="24"/>
        </w:rPr>
        <w:t>PanCK</w:t>
      </w:r>
      <w:r w:rsidR="00B21A37" w:rsidRPr="004D1E27">
        <w:rPr>
          <w:rFonts w:ascii="Arial" w:hAnsi="Arial" w:cs="Arial"/>
          <w:sz w:val="24"/>
          <w:szCs w:val="24"/>
        </w:rPr>
        <w:t>. Three different dilutions were evaluated for each Ab with 6 replicates per dilution. FI of each marker was compared at each dilution to determine the lowest concentration with hig</w:t>
      </w:r>
      <w:r w:rsidR="00DA27A4" w:rsidRPr="004D1E27">
        <w:rPr>
          <w:rFonts w:ascii="Arial" w:hAnsi="Arial" w:cs="Arial"/>
          <w:sz w:val="24"/>
          <w:szCs w:val="24"/>
        </w:rPr>
        <w:t xml:space="preserve">her FI. The evaluated dilutions, </w:t>
      </w:r>
      <w:r w:rsidR="00B21A37" w:rsidRPr="004D1E27">
        <w:rPr>
          <w:rFonts w:ascii="Arial" w:hAnsi="Arial" w:cs="Arial"/>
          <w:sz w:val="24"/>
          <w:szCs w:val="24"/>
        </w:rPr>
        <w:t>optimal dilutions</w:t>
      </w:r>
      <w:r w:rsidR="00DA27A4" w:rsidRPr="004D1E27">
        <w:rPr>
          <w:rFonts w:ascii="Arial" w:hAnsi="Arial" w:cs="Arial"/>
          <w:sz w:val="24"/>
          <w:szCs w:val="24"/>
        </w:rPr>
        <w:t>, list of markers, fluorophores and detection</w:t>
      </w:r>
      <w:r w:rsidR="00B21A37" w:rsidRPr="004D1E27">
        <w:rPr>
          <w:rFonts w:ascii="Arial" w:hAnsi="Arial" w:cs="Arial"/>
          <w:sz w:val="24"/>
          <w:szCs w:val="24"/>
        </w:rPr>
        <w:t xml:space="preserve"> </w:t>
      </w:r>
      <w:r w:rsidR="00DA27A4" w:rsidRPr="004D1E27">
        <w:rPr>
          <w:rFonts w:ascii="Arial" w:hAnsi="Arial" w:cs="Arial"/>
          <w:sz w:val="24"/>
          <w:szCs w:val="24"/>
        </w:rPr>
        <w:t>(excitation and emission spectra) a</w:t>
      </w:r>
      <w:r w:rsidR="00B21A37" w:rsidRPr="004D1E27">
        <w:rPr>
          <w:rFonts w:ascii="Arial" w:hAnsi="Arial" w:cs="Arial"/>
          <w:sz w:val="24"/>
          <w:szCs w:val="24"/>
        </w:rPr>
        <w:t xml:space="preserve">re provided in </w:t>
      </w:r>
      <w:r w:rsidR="00856ADA">
        <w:rPr>
          <w:rFonts w:ascii="Arial" w:hAnsi="Arial" w:cs="Arial"/>
          <w:sz w:val="24"/>
          <w:szCs w:val="24"/>
        </w:rPr>
        <w:t>S6</w:t>
      </w:r>
      <w:r w:rsidR="00DA27A4" w:rsidRPr="004D1E27">
        <w:rPr>
          <w:rFonts w:ascii="Arial" w:hAnsi="Arial" w:cs="Arial"/>
          <w:sz w:val="24"/>
          <w:szCs w:val="24"/>
        </w:rPr>
        <w:t xml:space="preserve"> and</w:t>
      </w:r>
      <w:r w:rsidR="00856ADA">
        <w:rPr>
          <w:rFonts w:ascii="Arial" w:hAnsi="Arial" w:cs="Arial"/>
          <w:sz w:val="24"/>
          <w:szCs w:val="24"/>
        </w:rPr>
        <w:t xml:space="preserve"> S7 Tables</w:t>
      </w:r>
      <w:r w:rsidR="00B21A37" w:rsidRPr="004D1E27">
        <w:rPr>
          <w:rFonts w:ascii="Arial" w:hAnsi="Arial" w:cs="Arial"/>
          <w:sz w:val="24"/>
          <w:szCs w:val="24"/>
        </w:rPr>
        <w:t xml:space="preserve">. </w:t>
      </w:r>
    </w:p>
    <w:p w14:paraId="2F2AE45A" w14:textId="77777777" w:rsidR="009B5AF6" w:rsidRDefault="009B5AF6" w:rsidP="00682588">
      <w:pPr>
        <w:spacing w:after="0" w:line="360" w:lineRule="auto"/>
        <w:contextualSpacing/>
        <w:rPr>
          <w:rFonts w:ascii="Arial" w:hAnsi="Arial" w:cs="Arial"/>
          <w:b/>
          <w:bCs/>
          <w:sz w:val="24"/>
          <w:szCs w:val="24"/>
        </w:rPr>
      </w:pPr>
      <w:bookmarkStart w:id="0" w:name="_GoBack"/>
      <w:bookmarkEnd w:id="0"/>
    </w:p>
    <w:p w14:paraId="432287DD" w14:textId="23CA9E62" w:rsidR="00682588" w:rsidRPr="004D1E27" w:rsidRDefault="00856ADA" w:rsidP="00682588">
      <w:pPr>
        <w:spacing w:after="0" w:line="360" w:lineRule="auto"/>
        <w:contextualSpacing/>
        <w:rPr>
          <w:rFonts w:ascii="Arial" w:hAnsi="Arial" w:cs="Arial"/>
          <w:b/>
          <w:bCs/>
          <w:sz w:val="24"/>
          <w:szCs w:val="24"/>
        </w:rPr>
      </w:pPr>
      <w:r>
        <w:rPr>
          <w:rFonts w:ascii="Arial" w:hAnsi="Arial" w:cs="Arial"/>
          <w:b/>
          <w:bCs/>
          <w:sz w:val="24"/>
          <w:szCs w:val="24"/>
        </w:rPr>
        <w:t>S7 Table</w:t>
      </w:r>
      <w:r w:rsidR="00682588" w:rsidRPr="004D1E27">
        <w:rPr>
          <w:rFonts w:ascii="Arial" w:hAnsi="Arial" w:cs="Arial"/>
          <w:b/>
          <w:bCs/>
          <w:sz w:val="24"/>
          <w:szCs w:val="24"/>
        </w:rPr>
        <w:t xml:space="preserve">. Optimization of antibody dilution. </w:t>
      </w:r>
      <w:r w:rsidR="00682588" w:rsidRPr="004D1E27">
        <w:rPr>
          <w:rFonts w:ascii="Arial" w:hAnsi="Arial" w:cs="Arial"/>
          <w:sz w:val="24"/>
          <w:szCs w:val="24"/>
        </w:rPr>
        <w:t>All Ab were evaluated at 3 different dilutions. The optimal dilutions are as indicated in bold text.</w:t>
      </w:r>
      <w:r w:rsidR="00682588" w:rsidRPr="004D1E27">
        <w:rPr>
          <w:rFonts w:ascii="Arial" w:hAnsi="Arial" w:cs="Arial"/>
          <w:b/>
          <w:bCs/>
          <w:sz w:val="24"/>
          <w:szCs w:val="24"/>
        </w:rPr>
        <w:t xml:space="preserve"> </w:t>
      </w:r>
    </w:p>
    <w:p w14:paraId="1EC2FABC" w14:textId="77777777" w:rsidR="00682588" w:rsidRPr="004D1E27" w:rsidRDefault="00682588" w:rsidP="00682588">
      <w:pPr>
        <w:spacing w:after="0" w:line="360" w:lineRule="auto"/>
        <w:contextualSpacing/>
        <w:jc w:val="both"/>
        <w:rPr>
          <w:rFonts w:ascii="Arial" w:hAnsi="Arial" w:cs="Arial"/>
          <w:b/>
          <w:bCs/>
          <w:sz w:val="24"/>
          <w:szCs w:val="24"/>
        </w:rPr>
      </w:pPr>
    </w:p>
    <w:tbl>
      <w:tblPr>
        <w:tblStyle w:val="TableGrid"/>
        <w:tblW w:w="0" w:type="auto"/>
        <w:tblInd w:w="640" w:type="dxa"/>
        <w:tblLook w:val="04A0" w:firstRow="1" w:lastRow="0" w:firstColumn="1" w:lastColumn="0" w:noHBand="0" w:noVBand="1"/>
      </w:tblPr>
      <w:tblGrid>
        <w:gridCol w:w="2501"/>
        <w:gridCol w:w="1746"/>
        <w:gridCol w:w="1746"/>
        <w:gridCol w:w="1746"/>
      </w:tblGrid>
      <w:tr w:rsidR="00682588" w:rsidRPr="004D1E27" w14:paraId="2134142F" w14:textId="77777777" w:rsidTr="00682588">
        <w:trPr>
          <w:tblHeader/>
        </w:trPr>
        <w:tc>
          <w:tcPr>
            <w:tcW w:w="2501" w:type="dxa"/>
            <w:shd w:val="clear" w:color="auto" w:fill="D9D9D9" w:themeFill="background1" w:themeFillShade="D9"/>
            <w:vAlign w:val="center"/>
          </w:tcPr>
          <w:p w14:paraId="3919C2C8"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Antibody</w:t>
            </w:r>
          </w:p>
        </w:tc>
        <w:tc>
          <w:tcPr>
            <w:tcW w:w="1746" w:type="dxa"/>
            <w:shd w:val="clear" w:color="auto" w:fill="D9D9D9" w:themeFill="background1" w:themeFillShade="D9"/>
            <w:vAlign w:val="center"/>
          </w:tcPr>
          <w:p w14:paraId="2C524D3F"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Dilution 1</w:t>
            </w:r>
          </w:p>
        </w:tc>
        <w:tc>
          <w:tcPr>
            <w:tcW w:w="1746" w:type="dxa"/>
            <w:shd w:val="clear" w:color="auto" w:fill="D9D9D9" w:themeFill="background1" w:themeFillShade="D9"/>
            <w:vAlign w:val="center"/>
          </w:tcPr>
          <w:p w14:paraId="6C6A3483"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Dilution 2</w:t>
            </w:r>
          </w:p>
        </w:tc>
        <w:tc>
          <w:tcPr>
            <w:tcW w:w="1746" w:type="dxa"/>
            <w:shd w:val="clear" w:color="auto" w:fill="D9D9D9" w:themeFill="background1" w:themeFillShade="D9"/>
            <w:vAlign w:val="center"/>
          </w:tcPr>
          <w:p w14:paraId="416D827F"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Dilution 3</w:t>
            </w:r>
          </w:p>
        </w:tc>
      </w:tr>
      <w:tr w:rsidR="00682588" w:rsidRPr="004D1E27" w14:paraId="7386452D" w14:textId="77777777" w:rsidTr="00682588">
        <w:tc>
          <w:tcPr>
            <w:tcW w:w="2501" w:type="dxa"/>
            <w:shd w:val="clear" w:color="auto" w:fill="auto"/>
            <w:vAlign w:val="center"/>
          </w:tcPr>
          <w:p w14:paraId="65F724F1"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Anti-PD-L1 22C3</w:t>
            </w:r>
          </w:p>
        </w:tc>
        <w:tc>
          <w:tcPr>
            <w:tcW w:w="1746" w:type="dxa"/>
            <w:shd w:val="clear" w:color="auto" w:fill="auto"/>
            <w:vAlign w:val="center"/>
          </w:tcPr>
          <w:p w14:paraId="55511188"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Undiluted</w:t>
            </w:r>
          </w:p>
        </w:tc>
        <w:tc>
          <w:tcPr>
            <w:tcW w:w="1746" w:type="dxa"/>
            <w:shd w:val="clear" w:color="auto" w:fill="auto"/>
            <w:vAlign w:val="center"/>
          </w:tcPr>
          <w:p w14:paraId="221A8266"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1:2</w:t>
            </w:r>
          </w:p>
        </w:tc>
        <w:tc>
          <w:tcPr>
            <w:tcW w:w="1746" w:type="dxa"/>
            <w:shd w:val="clear" w:color="auto" w:fill="auto"/>
            <w:vAlign w:val="center"/>
          </w:tcPr>
          <w:p w14:paraId="6E093D6C"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1:4</w:t>
            </w:r>
          </w:p>
        </w:tc>
      </w:tr>
      <w:tr w:rsidR="00682588" w:rsidRPr="004D1E27" w14:paraId="696C24DD" w14:textId="77777777" w:rsidTr="00682588">
        <w:tc>
          <w:tcPr>
            <w:tcW w:w="2501" w:type="dxa"/>
            <w:shd w:val="clear" w:color="auto" w:fill="auto"/>
            <w:vAlign w:val="center"/>
          </w:tcPr>
          <w:p w14:paraId="0118D3C0"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Anti-PD-L1 28.8</w:t>
            </w:r>
          </w:p>
        </w:tc>
        <w:tc>
          <w:tcPr>
            <w:tcW w:w="1746" w:type="dxa"/>
            <w:shd w:val="clear" w:color="auto" w:fill="auto"/>
            <w:vAlign w:val="center"/>
          </w:tcPr>
          <w:p w14:paraId="30801EBA"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Undiluted</w:t>
            </w:r>
          </w:p>
        </w:tc>
        <w:tc>
          <w:tcPr>
            <w:tcW w:w="1746" w:type="dxa"/>
            <w:shd w:val="clear" w:color="auto" w:fill="auto"/>
            <w:vAlign w:val="center"/>
          </w:tcPr>
          <w:p w14:paraId="3E27A555"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1:2</w:t>
            </w:r>
          </w:p>
        </w:tc>
        <w:tc>
          <w:tcPr>
            <w:tcW w:w="1746" w:type="dxa"/>
            <w:shd w:val="clear" w:color="auto" w:fill="auto"/>
            <w:vAlign w:val="center"/>
          </w:tcPr>
          <w:p w14:paraId="11FE721B"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1:4</w:t>
            </w:r>
          </w:p>
        </w:tc>
      </w:tr>
      <w:tr w:rsidR="00682588" w:rsidRPr="004D1E27" w14:paraId="2A6931E4" w14:textId="77777777" w:rsidTr="00682588">
        <w:tc>
          <w:tcPr>
            <w:tcW w:w="2501" w:type="dxa"/>
            <w:shd w:val="clear" w:color="auto" w:fill="auto"/>
            <w:vAlign w:val="center"/>
          </w:tcPr>
          <w:p w14:paraId="74CF0ED2"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Anti-ER</w:t>
            </w:r>
          </w:p>
        </w:tc>
        <w:tc>
          <w:tcPr>
            <w:tcW w:w="1746" w:type="dxa"/>
            <w:shd w:val="clear" w:color="auto" w:fill="auto"/>
            <w:vAlign w:val="center"/>
          </w:tcPr>
          <w:p w14:paraId="467874A4"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Undiluted</w:t>
            </w:r>
          </w:p>
        </w:tc>
        <w:tc>
          <w:tcPr>
            <w:tcW w:w="1746" w:type="dxa"/>
            <w:shd w:val="clear" w:color="auto" w:fill="auto"/>
            <w:vAlign w:val="center"/>
          </w:tcPr>
          <w:p w14:paraId="161F9637"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1:2</w:t>
            </w:r>
          </w:p>
        </w:tc>
        <w:tc>
          <w:tcPr>
            <w:tcW w:w="1746" w:type="dxa"/>
            <w:shd w:val="clear" w:color="auto" w:fill="auto"/>
            <w:vAlign w:val="center"/>
          </w:tcPr>
          <w:p w14:paraId="54D27F44"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1:4</w:t>
            </w:r>
          </w:p>
        </w:tc>
      </w:tr>
      <w:tr w:rsidR="00682588" w:rsidRPr="004D1E27" w14:paraId="04D81B02" w14:textId="77777777" w:rsidTr="00682588">
        <w:tc>
          <w:tcPr>
            <w:tcW w:w="2501" w:type="dxa"/>
            <w:shd w:val="clear" w:color="auto" w:fill="auto"/>
            <w:vAlign w:val="center"/>
          </w:tcPr>
          <w:p w14:paraId="20ABB7AB"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Anti-PR</w:t>
            </w:r>
          </w:p>
        </w:tc>
        <w:tc>
          <w:tcPr>
            <w:tcW w:w="1746" w:type="dxa"/>
            <w:shd w:val="clear" w:color="auto" w:fill="auto"/>
            <w:vAlign w:val="center"/>
          </w:tcPr>
          <w:p w14:paraId="76B1EBAA"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Undiluted</w:t>
            </w:r>
          </w:p>
        </w:tc>
        <w:tc>
          <w:tcPr>
            <w:tcW w:w="1746" w:type="dxa"/>
            <w:shd w:val="clear" w:color="auto" w:fill="auto"/>
            <w:vAlign w:val="center"/>
          </w:tcPr>
          <w:p w14:paraId="22AAE314"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1:2</w:t>
            </w:r>
          </w:p>
        </w:tc>
        <w:tc>
          <w:tcPr>
            <w:tcW w:w="1746" w:type="dxa"/>
            <w:shd w:val="clear" w:color="auto" w:fill="auto"/>
            <w:vAlign w:val="center"/>
          </w:tcPr>
          <w:p w14:paraId="10D635BC"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1:4</w:t>
            </w:r>
          </w:p>
        </w:tc>
      </w:tr>
      <w:tr w:rsidR="00682588" w:rsidRPr="004D1E27" w14:paraId="57559483" w14:textId="77777777" w:rsidTr="00682588">
        <w:tc>
          <w:tcPr>
            <w:tcW w:w="2501" w:type="dxa"/>
            <w:shd w:val="clear" w:color="auto" w:fill="auto"/>
            <w:vAlign w:val="center"/>
          </w:tcPr>
          <w:p w14:paraId="7190C78F"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Anti-HER2</w:t>
            </w:r>
          </w:p>
        </w:tc>
        <w:tc>
          <w:tcPr>
            <w:tcW w:w="1746" w:type="dxa"/>
            <w:shd w:val="clear" w:color="auto" w:fill="auto"/>
            <w:vAlign w:val="center"/>
          </w:tcPr>
          <w:p w14:paraId="5A449CC1"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1:700</w:t>
            </w:r>
          </w:p>
        </w:tc>
        <w:tc>
          <w:tcPr>
            <w:tcW w:w="1746" w:type="dxa"/>
            <w:shd w:val="clear" w:color="auto" w:fill="auto"/>
            <w:vAlign w:val="center"/>
          </w:tcPr>
          <w:p w14:paraId="153E6FDB"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1:1400</w:t>
            </w:r>
          </w:p>
        </w:tc>
        <w:tc>
          <w:tcPr>
            <w:tcW w:w="1746" w:type="dxa"/>
            <w:shd w:val="clear" w:color="auto" w:fill="auto"/>
            <w:vAlign w:val="center"/>
          </w:tcPr>
          <w:p w14:paraId="1755F2F0"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1:2800</w:t>
            </w:r>
          </w:p>
        </w:tc>
      </w:tr>
      <w:tr w:rsidR="00682588" w:rsidRPr="004D1E27" w14:paraId="3588A851" w14:textId="77777777" w:rsidTr="00682588">
        <w:tc>
          <w:tcPr>
            <w:tcW w:w="2501" w:type="dxa"/>
            <w:shd w:val="clear" w:color="auto" w:fill="auto"/>
            <w:vAlign w:val="center"/>
          </w:tcPr>
          <w:p w14:paraId="092F4FB1" w14:textId="77777777" w:rsidR="00682588" w:rsidRPr="004D1E27" w:rsidRDefault="00682588" w:rsidP="00682588">
            <w:pPr>
              <w:contextualSpacing/>
              <w:jc w:val="center"/>
              <w:rPr>
                <w:rFonts w:ascii="Arial" w:hAnsi="Arial" w:cs="Arial"/>
                <w:b/>
                <w:bCs/>
                <w:sz w:val="24"/>
                <w:szCs w:val="24"/>
              </w:rPr>
            </w:pPr>
            <w:r w:rsidRPr="004D1E27">
              <w:rPr>
                <w:rFonts w:ascii="Arial" w:hAnsi="Arial" w:cs="Arial"/>
                <w:b/>
                <w:bCs/>
                <w:sz w:val="24"/>
                <w:szCs w:val="24"/>
              </w:rPr>
              <w:t>Anti-PanCK</w:t>
            </w:r>
          </w:p>
        </w:tc>
        <w:tc>
          <w:tcPr>
            <w:tcW w:w="1746" w:type="dxa"/>
            <w:shd w:val="clear" w:color="auto" w:fill="auto"/>
            <w:vAlign w:val="center"/>
          </w:tcPr>
          <w:p w14:paraId="7710F491" w14:textId="77777777" w:rsidR="00682588" w:rsidRPr="004D1E27" w:rsidRDefault="00682588" w:rsidP="00682588">
            <w:pPr>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1:400</w:t>
            </w:r>
          </w:p>
        </w:tc>
        <w:tc>
          <w:tcPr>
            <w:tcW w:w="1746" w:type="dxa"/>
            <w:shd w:val="clear" w:color="auto" w:fill="auto"/>
            <w:vAlign w:val="center"/>
          </w:tcPr>
          <w:p w14:paraId="60835283" w14:textId="77777777" w:rsidR="00682588" w:rsidRPr="004D1E27" w:rsidRDefault="00682588" w:rsidP="00682588">
            <w:pPr>
              <w:contextualSpacing/>
              <w:jc w:val="center"/>
              <w:rPr>
                <w:rFonts w:ascii="Arial" w:hAnsi="Arial" w:cs="Arial"/>
                <w:b/>
                <w:color w:val="000000" w:themeColor="text1"/>
                <w:sz w:val="24"/>
                <w:szCs w:val="24"/>
                <w:shd w:val="clear" w:color="auto" w:fill="FFFFFF"/>
              </w:rPr>
            </w:pPr>
            <w:r w:rsidRPr="004D1E27">
              <w:rPr>
                <w:rFonts w:ascii="Arial" w:hAnsi="Arial" w:cs="Arial"/>
                <w:b/>
                <w:color w:val="000000" w:themeColor="text1"/>
                <w:sz w:val="24"/>
                <w:szCs w:val="24"/>
                <w:shd w:val="clear" w:color="auto" w:fill="FFFFFF"/>
              </w:rPr>
              <w:t>1:500</w:t>
            </w:r>
          </w:p>
        </w:tc>
        <w:tc>
          <w:tcPr>
            <w:tcW w:w="1746" w:type="dxa"/>
            <w:shd w:val="clear" w:color="auto" w:fill="auto"/>
            <w:vAlign w:val="center"/>
          </w:tcPr>
          <w:p w14:paraId="290164E7" w14:textId="77777777" w:rsidR="00682588" w:rsidRPr="004D1E27" w:rsidRDefault="00682588" w:rsidP="00682588">
            <w:pPr>
              <w:contextualSpacing/>
              <w:jc w:val="center"/>
              <w:rPr>
                <w:rFonts w:ascii="Arial" w:hAnsi="Arial" w:cs="Arial"/>
                <w:bCs/>
                <w:sz w:val="24"/>
                <w:szCs w:val="24"/>
              </w:rPr>
            </w:pPr>
            <w:r w:rsidRPr="004D1E27">
              <w:rPr>
                <w:rFonts w:ascii="Arial" w:hAnsi="Arial" w:cs="Arial"/>
                <w:bCs/>
                <w:sz w:val="24"/>
                <w:szCs w:val="24"/>
              </w:rPr>
              <w:t>1:600</w:t>
            </w:r>
          </w:p>
        </w:tc>
      </w:tr>
      <w:tr w:rsidR="00682588" w:rsidRPr="004D1E27" w14:paraId="5D9050BB" w14:textId="77777777" w:rsidTr="00682588">
        <w:tc>
          <w:tcPr>
            <w:tcW w:w="2501" w:type="dxa"/>
            <w:shd w:val="clear" w:color="auto" w:fill="auto"/>
            <w:vAlign w:val="center"/>
          </w:tcPr>
          <w:p w14:paraId="56AE0052"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Anti-rabbit AF 594</w:t>
            </w:r>
          </w:p>
        </w:tc>
        <w:tc>
          <w:tcPr>
            <w:tcW w:w="1746" w:type="dxa"/>
            <w:shd w:val="clear" w:color="auto" w:fill="auto"/>
            <w:vAlign w:val="center"/>
          </w:tcPr>
          <w:p w14:paraId="6C4F1BE8"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1:250</w:t>
            </w:r>
          </w:p>
        </w:tc>
        <w:tc>
          <w:tcPr>
            <w:tcW w:w="1746" w:type="dxa"/>
            <w:shd w:val="clear" w:color="auto" w:fill="auto"/>
            <w:vAlign w:val="center"/>
          </w:tcPr>
          <w:p w14:paraId="31EE967B"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1:500</w:t>
            </w:r>
          </w:p>
        </w:tc>
        <w:tc>
          <w:tcPr>
            <w:tcW w:w="1746" w:type="dxa"/>
            <w:shd w:val="clear" w:color="auto" w:fill="auto"/>
            <w:vAlign w:val="center"/>
          </w:tcPr>
          <w:p w14:paraId="290FC89F"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1:1000</w:t>
            </w:r>
          </w:p>
        </w:tc>
      </w:tr>
      <w:tr w:rsidR="00682588" w:rsidRPr="004D1E27" w14:paraId="618D4FA8" w14:textId="77777777" w:rsidTr="00682588">
        <w:tc>
          <w:tcPr>
            <w:tcW w:w="2501" w:type="dxa"/>
            <w:shd w:val="clear" w:color="auto" w:fill="auto"/>
            <w:vAlign w:val="center"/>
          </w:tcPr>
          <w:p w14:paraId="0475EF07"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Anti-mouse AF 594</w:t>
            </w:r>
          </w:p>
        </w:tc>
        <w:tc>
          <w:tcPr>
            <w:tcW w:w="1746" w:type="dxa"/>
            <w:shd w:val="clear" w:color="auto" w:fill="auto"/>
            <w:vAlign w:val="center"/>
          </w:tcPr>
          <w:p w14:paraId="3B5F91E5"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1:250</w:t>
            </w:r>
          </w:p>
        </w:tc>
        <w:tc>
          <w:tcPr>
            <w:tcW w:w="1746" w:type="dxa"/>
            <w:shd w:val="clear" w:color="auto" w:fill="auto"/>
            <w:vAlign w:val="center"/>
          </w:tcPr>
          <w:p w14:paraId="5C6CDA6D"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1:500</w:t>
            </w:r>
          </w:p>
        </w:tc>
        <w:tc>
          <w:tcPr>
            <w:tcW w:w="1746" w:type="dxa"/>
            <w:shd w:val="clear" w:color="auto" w:fill="auto"/>
            <w:vAlign w:val="center"/>
          </w:tcPr>
          <w:p w14:paraId="57047870"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1:1000</w:t>
            </w:r>
          </w:p>
        </w:tc>
      </w:tr>
      <w:tr w:rsidR="00682588" w:rsidRPr="004D1E27" w14:paraId="3383BB58" w14:textId="77777777" w:rsidTr="00682588">
        <w:tc>
          <w:tcPr>
            <w:tcW w:w="2501" w:type="dxa"/>
            <w:shd w:val="clear" w:color="auto" w:fill="auto"/>
            <w:vAlign w:val="center"/>
          </w:tcPr>
          <w:p w14:paraId="0535BA40"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Anti-CD45</w:t>
            </w:r>
          </w:p>
        </w:tc>
        <w:tc>
          <w:tcPr>
            <w:tcW w:w="1746" w:type="dxa"/>
            <w:shd w:val="clear" w:color="auto" w:fill="auto"/>
            <w:vAlign w:val="center"/>
          </w:tcPr>
          <w:p w14:paraId="7936D109"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1:250</w:t>
            </w:r>
          </w:p>
        </w:tc>
        <w:tc>
          <w:tcPr>
            <w:tcW w:w="1746" w:type="dxa"/>
            <w:shd w:val="clear" w:color="auto" w:fill="auto"/>
            <w:vAlign w:val="center"/>
          </w:tcPr>
          <w:p w14:paraId="46FE316B"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1:500</w:t>
            </w:r>
          </w:p>
        </w:tc>
        <w:tc>
          <w:tcPr>
            <w:tcW w:w="1746" w:type="dxa"/>
            <w:shd w:val="clear" w:color="auto" w:fill="auto"/>
            <w:vAlign w:val="center"/>
          </w:tcPr>
          <w:p w14:paraId="20BAA61F"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1:1000</w:t>
            </w:r>
          </w:p>
        </w:tc>
      </w:tr>
    </w:tbl>
    <w:p w14:paraId="01CF16DC" w14:textId="77777777" w:rsidR="00856ADA" w:rsidRDefault="00856ADA" w:rsidP="00B21A37">
      <w:pPr>
        <w:spacing w:after="0" w:line="360" w:lineRule="auto"/>
        <w:contextualSpacing/>
        <w:jc w:val="both"/>
        <w:rPr>
          <w:rFonts w:ascii="Arial" w:hAnsi="Arial" w:cs="Arial"/>
          <w:i/>
          <w:iCs/>
          <w:sz w:val="24"/>
          <w:szCs w:val="24"/>
        </w:rPr>
      </w:pPr>
    </w:p>
    <w:p w14:paraId="51FE4E91" w14:textId="77777777" w:rsidR="000431C1" w:rsidRDefault="000431C1" w:rsidP="00B87649">
      <w:pPr>
        <w:pStyle w:val="Style2"/>
        <w:kinsoku w:val="0"/>
        <w:autoSpaceDE/>
        <w:autoSpaceDN/>
        <w:adjustRightInd/>
        <w:spacing w:line="360" w:lineRule="auto"/>
        <w:ind w:right="90"/>
        <w:contextualSpacing/>
        <w:jc w:val="both"/>
        <w:rPr>
          <w:rFonts w:ascii="Arial" w:eastAsiaTheme="minorEastAsia" w:hAnsi="Arial" w:cs="Arial"/>
          <w:sz w:val="24"/>
          <w:szCs w:val="24"/>
        </w:rPr>
      </w:pPr>
    </w:p>
    <w:p w14:paraId="35AF96FF" w14:textId="630D2C6D" w:rsidR="000431C1" w:rsidRDefault="000431C1" w:rsidP="00B87649">
      <w:pPr>
        <w:pStyle w:val="Style2"/>
        <w:kinsoku w:val="0"/>
        <w:autoSpaceDE/>
        <w:autoSpaceDN/>
        <w:adjustRightInd/>
        <w:spacing w:line="360" w:lineRule="auto"/>
        <w:ind w:right="90"/>
        <w:contextualSpacing/>
        <w:jc w:val="both"/>
        <w:rPr>
          <w:rFonts w:ascii="Arial" w:hAnsi="Arial" w:cs="Arial"/>
          <w:b/>
          <w:sz w:val="24"/>
          <w:szCs w:val="24"/>
        </w:rPr>
      </w:pPr>
      <w:r w:rsidRPr="000431C1">
        <w:rPr>
          <w:rFonts w:ascii="Arial" w:hAnsi="Arial" w:cs="Arial"/>
          <w:b/>
          <w:sz w:val="24"/>
          <w:szCs w:val="24"/>
        </w:rPr>
        <w:t>References</w:t>
      </w:r>
    </w:p>
    <w:p w14:paraId="7C5BC214" w14:textId="6E3734A0" w:rsidR="000431C1" w:rsidRPr="000431C1" w:rsidRDefault="000431C1" w:rsidP="000431C1">
      <w:pPr>
        <w:widowControl w:val="0"/>
        <w:autoSpaceDE w:val="0"/>
        <w:autoSpaceDN w:val="0"/>
        <w:adjustRightInd w:val="0"/>
        <w:spacing w:after="0" w:line="360" w:lineRule="auto"/>
        <w:ind w:left="640" w:hanging="640"/>
        <w:rPr>
          <w:rFonts w:ascii="Arial" w:hAnsi="Arial" w:cs="Arial"/>
          <w:noProof/>
          <w:sz w:val="24"/>
          <w:szCs w:val="24"/>
        </w:rPr>
      </w:pPr>
      <w:r>
        <w:rPr>
          <w:rFonts w:ascii="Arial" w:hAnsi="Arial" w:cs="Arial"/>
          <w:b/>
          <w:sz w:val="24"/>
          <w:szCs w:val="24"/>
        </w:rPr>
        <w:fldChar w:fldCharType="begin" w:fldLock="1"/>
      </w:r>
      <w:r>
        <w:rPr>
          <w:rFonts w:ascii="Arial" w:hAnsi="Arial" w:cs="Arial"/>
          <w:b/>
          <w:sz w:val="24"/>
          <w:szCs w:val="24"/>
        </w:rPr>
        <w:instrText xml:space="preserve">ADDIN Mendeley Bibliography CSL_BIBLIOGRAPHY </w:instrText>
      </w:r>
      <w:r>
        <w:rPr>
          <w:rFonts w:ascii="Arial" w:hAnsi="Arial" w:cs="Arial"/>
          <w:b/>
          <w:sz w:val="24"/>
          <w:szCs w:val="24"/>
        </w:rPr>
        <w:fldChar w:fldCharType="separate"/>
      </w:r>
      <w:r w:rsidRPr="000431C1">
        <w:rPr>
          <w:rFonts w:ascii="Arial" w:hAnsi="Arial" w:cs="Arial"/>
          <w:noProof/>
          <w:sz w:val="24"/>
          <w:szCs w:val="24"/>
        </w:rPr>
        <w:t xml:space="preserve">1. </w:t>
      </w:r>
      <w:r w:rsidRPr="000431C1">
        <w:rPr>
          <w:rFonts w:ascii="Arial" w:hAnsi="Arial" w:cs="Arial"/>
          <w:noProof/>
          <w:sz w:val="24"/>
          <w:szCs w:val="24"/>
        </w:rPr>
        <w:tab/>
        <w:t xml:space="preserve">Ghebeh H, Mohammed S, Al-Omair A, Qattan A, Lehe C, Al-Qudaihi G, et al. The B7-H1 (PD-L1) T lymphocyte-inhibitory molecule is expressed in breast cancer  patients with infiltrating ductal carcinoma: correlation with important high-risk prognostic factors. Neoplasia. 2006 Mar;8(3):190–8. </w:t>
      </w:r>
    </w:p>
    <w:p w14:paraId="67318335" w14:textId="77777777" w:rsidR="000431C1" w:rsidRPr="000431C1" w:rsidRDefault="000431C1" w:rsidP="000431C1">
      <w:pPr>
        <w:widowControl w:val="0"/>
        <w:autoSpaceDE w:val="0"/>
        <w:autoSpaceDN w:val="0"/>
        <w:adjustRightInd w:val="0"/>
        <w:spacing w:after="0" w:line="360" w:lineRule="auto"/>
        <w:ind w:left="640" w:hanging="640"/>
        <w:rPr>
          <w:rFonts w:ascii="Arial" w:hAnsi="Arial" w:cs="Arial"/>
          <w:noProof/>
          <w:sz w:val="24"/>
          <w:szCs w:val="24"/>
        </w:rPr>
      </w:pPr>
      <w:r w:rsidRPr="000431C1">
        <w:rPr>
          <w:rFonts w:ascii="Arial" w:hAnsi="Arial" w:cs="Arial"/>
          <w:noProof/>
          <w:sz w:val="24"/>
          <w:szCs w:val="24"/>
        </w:rPr>
        <w:t xml:space="preserve">2. </w:t>
      </w:r>
      <w:r w:rsidRPr="000431C1">
        <w:rPr>
          <w:rFonts w:ascii="Arial" w:hAnsi="Arial" w:cs="Arial"/>
          <w:noProof/>
          <w:sz w:val="24"/>
          <w:szCs w:val="24"/>
        </w:rPr>
        <w:tab/>
        <w:t xml:space="preserve">Mittendorf EA, Philips A V, Meric-Bernstam F, Qiao N, Wu Y, Harrington S, et al. PD-L1 expression in triple-negative breast cancer. Cancer Immunol Res. 2014 Apr;2(4):361–70. </w:t>
      </w:r>
    </w:p>
    <w:p w14:paraId="71837187" w14:textId="77777777" w:rsidR="000431C1" w:rsidRPr="000431C1" w:rsidRDefault="000431C1" w:rsidP="000431C1">
      <w:pPr>
        <w:widowControl w:val="0"/>
        <w:autoSpaceDE w:val="0"/>
        <w:autoSpaceDN w:val="0"/>
        <w:adjustRightInd w:val="0"/>
        <w:spacing w:after="0" w:line="360" w:lineRule="auto"/>
        <w:ind w:left="640" w:hanging="640"/>
        <w:rPr>
          <w:rFonts w:ascii="Arial" w:hAnsi="Arial" w:cs="Arial"/>
          <w:noProof/>
          <w:sz w:val="24"/>
          <w:szCs w:val="24"/>
        </w:rPr>
      </w:pPr>
      <w:r w:rsidRPr="000431C1">
        <w:rPr>
          <w:rFonts w:ascii="Arial" w:hAnsi="Arial" w:cs="Arial"/>
          <w:noProof/>
          <w:sz w:val="24"/>
          <w:szCs w:val="24"/>
        </w:rPr>
        <w:t xml:space="preserve">3. </w:t>
      </w:r>
      <w:r w:rsidRPr="000431C1">
        <w:rPr>
          <w:rFonts w:ascii="Arial" w:hAnsi="Arial" w:cs="Arial"/>
          <w:noProof/>
          <w:sz w:val="24"/>
          <w:szCs w:val="24"/>
        </w:rPr>
        <w:tab/>
        <w:t xml:space="preserve">Comşa Ş, Cîmpean AM, Raica M. The Story of MCF-7 Breast Cancer Cell Line: 40 years of Experience in Research. Anticancer Res. 2015 </w:t>
      </w:r>
      <w:r w:rsidRPr="000431C1">
        <w:rPr>
          <w:rFonts w:ascii="Arial" w:hAnsi="Arial" w:cs="Arial"/>
          <w:noProof/>
          <w:sz w:val="24"/>
          <w:szCs w:val="24"/>
        </w:rPr>
        <w:lastRenderedPageBreak/>
        <w:t xml:space="preserve">Jun;35(6):3147–54. </w:t>
      </w:r>
    </w:p>
    <w:p w14:paraId="5AA729C0" w14:textId="77777777" w:rsidR="000431C1" w:rsidRPr="000431C1" w:rsidRDefault="000431C1" w:rsidP="000431C1">
      <w:pPr>
        <w:widowControl w:val="0"/>
        <w:autoSpaceDE w:val="0"/>
        <w:autoSpaceDN w:val="0"/>
        <w:adjustRightInd w:val="0"/>
        <w:spacing w:after="0" w:line="360" w:lineRule="auto"/>
        <w:ind w:left="640" w:hanging="640"/>
        <w:rPr>
          <w:rFonts w:ascii="Arial" w:hAnsi="Arial" w:cs="Arial"/>
          <w:noProof/>
          <w:sz w:val="24"/>
          <w:szCs w:val="24"/>
        </w:rPr>
      </w:pPr>
      <w:r w:rsidRPr="000431C1">
        <w:rPr>
          <w:rFonts w:ascii="Arial" w:hAnsi="Arial" w:cs="Arial"/>
          <w:noProof/>
          <w:sz w:val="24"/>
          <w:szCs w:val="24"/>
        </w:rPr>
        <w:t xml:space="preserve">4. </w:t>
      </w:r>
      <w:r w:rsidRPr="000431C1">
        <w:rPr>
          <w:rFonts w:ascii="Arial" w:hAnsi="Arial" w:cs="Arial"/>
          <w:noProof/>
          <w:sz w:val="24"/>
          <w:szCs w:val="24"/>
        </w:rPr>
        <w:tab/>
        <w:t xml:space="preserve">Ford CHJ, Al-Bader M, Al-Ayadhi B, Francis I. Reassessment of estrogen receptor expression in human breast cancer cell lines. Anticancer Res. 2011 Feb;31(2):521–7. </w:t>
      </w:r>
    </w:p>
    <w:p w14:paraId="59F97F31" w14:textId="77777777" w:rsidR="000431C1" w:rsidRPr="000431C1" w:rsidRDefault="000431C1" w:rsidP="000431C1">
      <w:pPr>
        <w:widowControl w:val="0"/>
        <w:autoSpaceDE w:val="0"/>
        <w:autoSpaceDN w:val="0"/>
        <w:adjustRightInd w:val="0"/>
        <w:spacing w:after="0" w:line="360" w:lineRule="auto"/>
        <w:ind w:left="640" w:hanging="640"/>
        <w:rPr>
          <w:rFonts w:ascii="Arial" w:hAnsi="Arial" w:cs="Arial"/>
          <w:noProof/>
          <w:sz w:val="24"/>
          <w:szCs w:val="24"/>
        </w:rPr>
      </w:pPr>
      <w:r w:rsidRPr="000431C1">
        <w:rPr>
          <w:rFonts w:ascii="Arial" w:hAnsi="Arial" w:cs="Arial"/>
          <w:noProof/>
          <w:sz w:val="24"/>
          <w:szCs w:val="24"/>
        </w:rPr>
        <w:t xml:space="preserve">5. </w:t>
      </w:r>
      <w:r w:rsidRPr="000431C1">
        <w:rPr>
          <w:rFonts w:ascii="Arial" w:hAnsi="Arial" w:cs="Arial"/>
          <w:noProof/>
          <w:sz w:val="24"/>
          <w:szCs w:val="24"/>
        </w:rPr>
        <w:tab/>
        <w:t xml:space="preserve">Clare SE, Gupta A, Choi M, Ranjan M, Lee O, Wang J, et al. Progesterone receptor blockade in human breast cancer cells decreases cell cycle  progression through G2/M by repressing G2/M genes. BMC Cancer. 2016 May;16:326. </w:t>
      </w:r>
    </w:p>
    <w:p w14:paraId="53916FD7" w14:textId="77777777" w:rsidR="000431C1" w:rsidRPr="000431C1" w:rsidRDefault="000431C1" w:rsidP="000431C1">
      <w:pPr>
        <w:widowControl w:val="0"/>
        <w:autoSpaceDE w:val="0"/>
        <w:autoSpaceDN w:val="0"/>
        <w:adjustRightInd w:val="0"/>
        <w:spacing w:after="0" w:line="360" w:lineRule="auto"/>
        <w:ind w:left="640" w:hanging="640"/>
        <w:rPr>
          <w:rFonts w:ascii="Arial" w:hAnsi="Arial" w:cs="Arial"/>
          <w:noProof/>
          <w:sz w:val="24"/>
          <w:szCs w:val="24"/>
        </w:rPr>
      </w:pPr>
      <w:r w:rsidRPr="000431C1">
        <w:rPr>
          <w:rFonts w:ascii="Arial" w:hAnsi="Arial" w:cs="Arial"/>
          <w:noProof/>
          <w:sz w:val="24"/>
          <w:szCs w:val="24"/>
        </w:rPr>
        <w:t xml:space="preserve">6. </w:t>
      </w:r>
      <w:r w:rsidRPr="000431C1">
        <w:rPr>
          <w:rFonts w:ascii="Arial" w:hAnsi="Arial" w:cs="Arial"/>
          <w:noProof/>
          <w:sz w:val="24"/>
          <w:szCs w:val="24"/>
        </w:rPr>
        <w:tab/>
        <w:t xml:space="preserve">Holliday DL, Speirs V. Choosing the right cell line for breast cancer research. Breast Cancer Res. 2011 Aug;13(4):215. </w:t>
      </w:r>
    </w:p>
    <w:p w14:paraId="0D7C5A4F" w14:textId="77777777" w:rsidR="000431C1" w:rsidRPr="000431C1" w:rsidRDefault="000431C1" w:rsidP="000431C1">
      <w:pPr>
        <w:widowControl w:val="0"/>
        <w:autoSpaceDE w:val="0"/>
        <w:autoSpaceDN w:val="0"/>
        <w:adjustRightInd w:val="0"/>
        <w:spacing w:after="0" w:line="360" w:lineRule="auto"/>
        <w:ind w:left="640" w:hanging="640"/>
        <w:rPr>
          <w:rFonts w:ascii="Arial" w:hAnsi="Arial" w:cs="Arial"/>
          <w:noProof/>
          <w:sz w:val="24"/>
        </w:rPr>
      </w:pPr>
      <w:r w:rsidRPr="000431C1">
        <w:rPr>
          <w:rFonts w:ascii="Arial" w:hAnsi="Arial" w:cs="Arial"/>
          <w:noProof/>
          <w:sz w:val="24"/>
          <w:szCs w:val="24"/>
        </w:rPr>
        <w:t xml:space="preserve">7. </w:t>
      </w:r>
      <w:r w:rsidRPr="000431C1">
        <w:rPr>
          <w:rFonts w:ascii="Arial" w:hAnsi="Arial" w:cs="Arial"/>
          <w:noProof/>
          <w:sz w:val="24"/>
          <w:szCs w:val="24"/>
        </w:rPr>
        <w:tab/>
        <w:t xml:space="preserve">Ren W, Liu Y, Wan S, Fei C, Wang W, Chen Y, et al. BMP9 inhibits proliferation and metastasis of HER2-positive SK-BR-3 breast cancer  cells through ERK1/2 and PI3K/AKT pathways. PLoS One. 2014;9(5):e96816. </w:t>
      </w:r>
    </w:p>
    <w:p w14:paraId="62242A62" w14:textId="60C0B082" w:rsidR="000431C1" w:rsidRPr="000431C1" w:rsidRDefault="000431C1" w:rsidP="00B87649">
      <w:pPr>
        <w:pStyle w:val="Style2"/>
        <w:kinsoku w:val="0"/>
        <w:autoSpaceDE/>
        <w:autoSpaceDN/>
        <w:adjustRightInd/>
        <w:spacing w:line="360" w:lineRule="auto"/>
        <w:ind w:right="90"/>
        <w:contextualSpacing/>
        <w:jc w:val="both"/>
        <w:rPr>
          <w:rFonts w:ascii="Arial" w:hAnsi="Arial" w:cs="Arial"/>
          <w:b/>
          <w:sz w:val="24"/>
          <w:szCs w:val="24"/>
        </w:rPr>
      </w:pPr>
      <w:r>
        <w:rPr>
          <w:rFonts w:ascii="Arial" w:hAnsi="Arial" w:cs="Arial"/>
          <w:b/>
          <w:sz w:val="24"/>
          <w:szCs w:val="24"/>
        </w:rPr>
        <w:fldChar w:fldCharType="end"/>
      </w:r>
    </w:p>
    <w:p w14:paraId="5C31D17B" w14:textId="77777777" w:rsidR="000431C1" w:rsidRPr="001261C8" w:rsidRDefault="000431C1" w:rsidP="00B87649">
      <w:pPr>
        <w:pStyle w:val="Style2"/>
        <w:kinsoku w:val="0"/>
        <w:autoSpaceDE/>
        <w:autoSpaceDN/>
        <w:adjustRightInd/>
        <w:spacing w:line="360" w:lineRule="auto"/>
        <w:ind w:right="90"/>
        <w:contextualSpacing/>
        <w:jc w:val="both"/>
        <w:rPr>
          <w:rFonts w:ascii="Arial" w:hAnsi="Arial" w:cs="Arial"/>
          <w:sz w:val="24"/>
          <w:szCs w:val="24"/>
        </w:rPr>
      </w:pPr>
    </w:p>
    <w:sectPr w:rsidR="000431C1" w:rsidRPr="001261C8" w:rsidSect="00210927">
      <w:headerReference w:type="default" r:id="rId8"/>
      <w:footerReference w:type="default" r:id="rId9"/>
      <w:pgSz w:w="11906" w:h="16838"/>
      <w:pgMar w:top="1440" w:right="1440" w:bottom="1440" w:left="1440" w:header="706" w:footer="706"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400AF" w16cex:dateUtc="2022-01-20T10:09:00Z"/>
  <w16cex:commentExtensible w16cex:durableId="259400C0" w16cex:dateUtc="2022-01-20T10:09:00Z"/>
  <w16cex:commentExtensible w16cex:durableId="259400EA" w16cex:dateUtc="2022-01-20T10: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79B6F8A" w16cid:durableId="259400AF"/>
  <w16cid:commentId w16cid:paraId="1D2C18D8" w16cid:durableId="259400C0"/>
  <w16cid:commentId w16cid:paraId="0D4DD90D" w16cid:durableId="259400E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982F67" w14:textId="77777777" w:rsidR="00AF5A10" w:rsidRDefault="00AF5A10" w:rsidP="00A80E4A">
      <w:pPr>
        <w:spacing w:after="0" w:line="240" w:lineRule="auto"/>
      </w:pPr>
      <w:r>
        <w:separator/>
      </w:r>
    </w:p>
  </w:endnote>
  <w:endnote w:type="continuationSeparator" w:id="0">
    <w:p w14:paraId="16BA79D4" w14:textId="77777777" w:rsidR="00AF5A10" w:rsidRDefault="00AF5A10" w:rsidP="00A80E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DAA796" w14:textId="65299135" w:rsidR="00173BA0" w:rsidRDefault="00173BA0" w:rsidP="00774932">
    <w:pPr>
      <w:pStyle w:val="Footer"/>
      <w:pBdr>
        <w:top w:val="single" w:sz="4" w:space="1" w:color="auto"/>
      </w:pBdr>
    </w:pPr>
    <w:r>
      <w:t xml:space="preserve">Page </w:t>
    </w:r>
    <w:r>
      <w:rPr>
        <w:b/>
        <w:bCs/>
      </w:rPr>
      <w:fldChar w:fldCharType="begin"/>
    </w:r>
    <w:r>
      <w:rPr>
        <w:b/>
        <w:bCs/>
      </w:rPr>
      <w:instrText xml:space="preserve"> PAGE  \* Arabic  \* MERGEFORMAT </w:instrText>
    </w:r>
    <w:r>
      <w:rPr>
        <w:b/>
        <w:bCs/>
      </w:rPr>
      <w:fldChar w:fldCharType="separate"/>
    </w:r>
    <w:r w:rsidR="00057431">
      <w:rPr>
        <w:b/>
        <w:bCs/>
        <w:noProof/>
      </w:rPr>
      <w:t>1</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sidR="00057431">
      <w:rPr>
        <w:b/>
        <w:bCs/>
        <w:noProof/>
      </w:rPr>
      <w:t>2</w:t>
    </w:r>
    <w:r>
      <w:rPr>
        <w:b/>
        <w:bCs/>
      </w:rPr>
      <w:fldChar w:fldCharType="end"/>
    </w:r>
  </w:p>
  <w:p w14:paraId="068E7E2F" w14:textId="4B9F7F12" w:rsidR="00173BA0" w:rsidRDefault="00173BA0" w:rsidP="007E3705">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ADD7E7" w14:textId="77777777" w:rsidR="00AF5A10" w:rsidRDefault="00AF5A10" w:rsidP="00A80E4A">
      <w:pPr>
        <w:spacing w:after="0" w:line="240" w:lineRule="auto"/>
      </w:pPr>
      <w:r>
        <w:separator/>
      </w:r>
    </w:p>
  </w:footnote>
  <w:footnote w:type="continuationSeparator" w:id="0">
    <w:p w14:paraId="354A6B9F" w14:textId="77777777" w:rsidR="00AF5A10" w:rsidRDefault="00AF5A10" w:rsidP="00A80E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86B95C" w14:textId="6DDC4B64" w:rsidR="00173BA0" w:rsidRDefault="00173BA0" w:rsidP="00AF2579">
    <w:pPr>
      <w:pStyle w:val="Header"/>
    </w:pPr>
  </w:p>
  <w:p w14:paraId="05C24ACA" w14:textId="49403E44" w:rsidR="00173BA0" w:rsidRDefault="00173BA0" w:rsidP="00867988">
    <w:pPr>
      <w:pStyle w:val="Heade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77013"/>
    <w:multiLevelType w:val="hybridMultilevel"/>
    <w:tmpl w:val="28F4A4C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4154951"/>
    <w:multiLevelType w:val="hybridMultilevel"/>
    <w:tmpl w:val="9F9CBF0C"/>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9852002"/>
    <w:multiLevelType w:val="hybridMultilevel"/>
    <w:tmpl w:val="41E8ED2E"/>
    <w:lvl w:ilvl="0" w:tplc="1496122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584ADB"/>
    <w:multiLevelType w:val="hybridMultilevel"/>
    <w:tmpl w:val="4DC842C0"/>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53A24043"/>
    <w:multiLevelType w:val="hybridMultilevel"/>
    <w:tmpl w:val="7F30D2C4"/>
    <w:lvl w:ilvl="0" w:tplc="3482EB32">
      <w:start w:val="1"/>
      <w:numFmt w:val="decimal"/>
      <w:lvlText w:val="%1."/>
      <w:lvlJc w:val="left"/>
      <w:pPr>
        <w:ind w:left="720" w:hanging="360"/>
      </w:pPr>
      <w:rPr>
        <w:rFonts w:hint="default"/>
        <w:b w:val="0"/>
        <w:bCs w:val="0"/>
        <w:sz w:val="20"/>
        <w:szCs w:val="2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549824E7"/>
    <w:multiLevelType w:val="hybridMultilevel"/>
    <w:tmpl w:val="C0D684CC"/>
    <w:lvl w:ilvl="0" w:tplc="9FF2A6A6">
      <w:start w:val="1"/>
      <w:numFmt w:val="lowerRoman"/>
      <w:lvlText w:val="%1."/>
      <w:lvlJc w:val="left"/>
      <w:pPr>
        <w:ind w:left="180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584C2677"/>
    <w:multiLevelType w:val="hybridMultilevel"/>
    <w:tmpl w:val="41E8ED2E"/>
    <w:lvl w:ilvl="0" w:tplc="1496122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73C2E10"/>
    <w:multiLevelType w:val="multilevel"/>
    <w:tmpl w:val="9AD43B20"/>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6F3D3730"/>
    <w:multiLevelType w:val="hybridMultilevel"/>
    <w:tmpl w:val="CE9A9F66"/>
    <w:lvl w:ilvl="0" w:tplc="40090019">
      <w:start w:val="1"/>
      <w:numFmt w:val="lowerLetter"/>
      <w:lvlText w:val="%1."/>
      <w:lvlJc w:val="lef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9" w15:restartNumberingAfterBreak="0">
    <w:nsid w:val="7AD92CF1"/>
    <w:multiLevelType w:val="hybridMultilevel"/>
    <w:tmpl w:val="AAD899E8"/>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7AFB3905"/>
    <w:multiLevelType w:val="multilevel"/>
    <w:tmpl w:val="5CAE14EA"/>
    <w:lvl w:ilvl="0">
      <w:start w:val="1"/>
      <w:numFmt w:val="decimal"/>
      <w:lvlText w:val="%1.0"/>
      <w:lvlJc w:val="left"/>
      <w:pPr>
        <w:ind w:left="360" w:hanging="360"/>
      </w:pPr>
      <w:rPr>
        <w:rFonts w:hint="default"/>
        <w:color w:val="auto"/>
      </w:rPr>
    </w:lvl>
    <w:lvl w:ilvl="1">
      <w:start w:val="1"/>
      <w:numFmt w:val="decimal"/>
      <w:lvlText w:val="%1.%2"/>
      <w:lvlJc w:val="left"/>
      <w:pPr>
        <w:ind w:left="1080" w:hanging="360"/>
      </w:pPr>
      <w:rPr>
        <w:rFonts w:hint="default"/>
        <w:color w:val="auto"/>
      </w:rPr>
    </w:lvl>
    <w:lvl w:ilvl="2">
      <w:start w:val="1"/>
      <w:numFmt w:val="decimal"/>
      <w:lvlText w:val="%1.%2.%3"/>
      <w:lvlJc w:val="left"/>
      <w:pPr>
        <w:ind w:left="2160" w:hanging="720"/>
      </w:pPr>
      <w:rPr>
        <w:rFonts w:hint="default"/>
        <w:color w:val="auto"/>
      </w:rPr>
    </w:lvl>
    <w:lvl w:ilvl="3">
      <w:start w:val="1"/>
      <w:numFmt w:val="decimal"/>
      <w:lvlText w:val="%1.%2.%3.%4"/>
      <w:lvlJc w:val="left"/>
      <w:pPr>
        <w:ind w:left="2880" w:hanging="720"/>
      </w:pPr>
      <w:rPr>
        <w:rFonts w:hint="default"/>
        <w:color w:val="auto"/>
      </w:rPr>
    </w:lvl>
    <w:lvl w:ilvl="4">
      <w:start w:val="1"/>
      <w:numFmt w:val="decimal"/>
      <w:lvlText w:val="%1.%2.%3.%4.%5"/>
      <w:lvlJc w:val="left"/>
      <w:pPr>
        <w:ind w:left="3960" w:hanging="1080"/>
      </w:pPr>
      <w:rPr>
        <w:rFonts w:hint="default"/>
        <w:color w:val="auto"/>
      </w:rPr>
    </w:lvl>
    <w:lvl w:ilvl="5">
      <w:start w:val="1"/>
      <w:numFmt w:val="decimal"/>
      <w:lvlText w:val="%1.%2.%3.%4.%5.%6"/>
      <w:lvlJc w:val="left"/>
      <w:pPr>
        <w:ind w:left="4680" w:hanging="1080"/>
      </w:pPr>
      <w:rPr>
        <w:rFonts w:hint="default"/>
        <w:color w:val="auto"/>
      </w:rPr>
    </w:lvl>
    <w:lvl w:ilvl="6">
      <w:start w:val="1"/>
      <w:numFmt w:val="decimal"/>
      <w:lvlText w:val="%1.%2.%3.%4.%5.%6.%7"/>
      <w:lvlJc w:val="left"/>
      <w:pPr>
        <w:ind w:left="5760" w:hanging="1440"/>
      </w:pPr>
      <w:rPr>
        <w:rFonts w:hint="default"/>
        <w:color w:val="auto"/>
      </w:rPr>
    </w:lvl>
    <w:lvl w:ilvl="7">
      <w:start w:val="1"/>
      <w:numFmt w:val="decimal"/>
      <w:lvlText w:val="%1.%2.%3.%4.%5.%6.%7.%8"/>
      <w:lvlJc w:val="left"/>
      <w:pPr>
        <w:ind w:left="6480" w:hanging="1440"/>
      </w:pPr>
      <w:rPr>
        <w:rFonts w:hint="default"/>
        <w:color w:val="auto"/>
      </w:rPr>
    </w:lvl>
    <w:lvl w:ilvl="8">
      <w:start w:val="1"/>
      <w:numFmt w:val="decimal"/>
      <w:lvlText w:val="%1.%2.%3.%4.%5.%6.%7.%8.%9"/>
      <w:lvlJc w:val="left"/>
      <w:pPr>
        <w:ind w:left="7560" w:hanging="1800"/>
      </w:pPr>
      <w:rPr>
        <w:rFonts w:hint="default"/>
        <w:color w:val="auto"/>
      </w:rPr>
    </w:lvl>
  </w:abstractNum>
  <w:abstractNum w:abstractNumId="11" w15:restartNumberingAfterBreak="0">
    <w:nsid w:val="7B9A0F89"/>
    <w:multiLevelType w:val="hybridMultilevel"/>
    <w:tmpl w:val="4D088B62"/>
    <w:lvl w:ilvl="0" w:tplc="40090019">
      <w:start w:val="1"/>
      <w:numFmt w:val="lowerLetter"/>
      <w:lvlText w:val="%1."/>
      <w:lvlJc w:val="lef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12" w15:restartNumberingAfterBreak="0">
    <w:nsid w:val="7F547D2A"/>
    <w:multiLevelType w:val="hybridMultilevel"/>
    <w:tmpl w:val="3BBE5B68"/>
    <w:lvl w:ilvl="0" w:tplc="5DA4EAD2">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1"/>
  </w:num>
  <w:num w:numId="2">
    <w:abstractNumId w:val="5"/>
  </w:num>
  <w:num w:numId="3">
    <w:abstractNumId w:val="10"/>
  </w:num>
  <w:num w:numId="4">
    <w:abstractNumId w:val="7"/>
  </w:num>
  <w:num w:numId="5">
    <w:abstractNumId w:val="12"/>
  </w:num>
  <w:num w:numId="6">
    <w:abstractNumId w:val="8"/>
  </w:num>
  <w:num w:numId="7">
    <w:abstractNumId w:val="3"/>
  </w:num>
  <w:num w:numId="8">
    <w:abstractNumId w:val="1"/>
  </w:num>
  <w:num w:numId="9">
    <w:abstractNumId w:val="9"/>
  </w:num>
  <w:num w:numId="10">
    <w:abstractNumId w:val="4"/>
  </w:num>
  <w:num w:numId="11">
    <w:abstractNumId w:val="0"/>
  </w:num>
  <w:num w:numId="12">
    <w:abstractNumId w:val="6"/>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0E4A"/>
    <w:rsid w:val="000007EB"/>
    <w:rsid w:val="00004BCD"/>
    <w:rsid w:val="00011DE8"/>
    <w:rsid w:val="00012EC8"/>
    <w:rsid w:val="00014A8C"/>
    <w:rsid w:val="00020376"/>
    <w:rsid w:val="00020F23"/>
    <w:rsid w:val="0004138B"/>
    <w:rsid w:val="00041C72"/>
    <w:rsid w:val="00041CB7"/>
    <w:rsid w:val="000431C1"/>
    <w:rsid w:val="00047208"/>
    <w:rsid w:val="0005027E"/>
    <w:rsid w:val="00053174"/>
    <w:rsid w:val="00057431"/>
    <w:rsid w:val="00061C25"/>
    <w:rsid w:val="000662E0"/>
    <w:rsid w:val="000725FC"/>
    <w:rsid w:val="00083995"/>
    <w:rsid w:val="000848AD"/>
    <w:rsid w:val="000943C7"/>
    <w:rsid w:val="000B0DB9"/>
    <w:rsid w:val="000E147C"/>
    <w:rsid w:val="000E18FB"/>
    <w:rsid w:val="000E62BF"/>
    <w:rsid w:val="000E6461"/>
    <w:rsid w:val="000F4421"/>
    <w:rsid w:val="001134E3"/>
    <w:rsid w:val="00124517"/>
    <w:rsid w:val="001261C8"/>
    <w:rsid w:val="00126232"/>
    <w:rsid w:val="0012670D"/>
    <w:rsid w:val="00130CA9"/>
    <w:rsid w:val="00134C9D"/>
    <w:rsid w:val="0013768E"/>
    <w:rsid w:val="00143E89"/>
    <w:rsid w:val="00144576"/>
    <w:rsid w:val="001612E4"/>
    <w:rsid w:val="00164C70"/>
    <w:rsid w:val="001729BD"/>
    <w:rsid w:val="00173BA0"/>
    <w:rsid w:val="00174F37"/>
    <w:rsid w:val="001775F9"/>
    <w:rsid w:val="00182D63"/>
    <w:rsid w:val="00183543"/>
    <w:rsid w:val="0018535A"/>
    <w:rsid w:val="00186538"/>
    <w:rsid w:val="001872EF"/>
    <w:rsid w:val="001B6B39"/>
    <w:rsid w:val="001C0B1E"/>
    <w:rsid w:val="001C1C8B"/>
    <w:rsid w:val="001C394C"/>
    <w:rsid w:val="001D02BB"/>
    <w:rsid w:val="001E2842"/>
    <w:rsid w:val="001E322A"/>
    <w:rsid w:val="001E589D"/>
    <w:rsid w:val="001F1243"/>
    <w:rsid w:val="001F3951"/>
    <w:rsid w:val="001F3F7C"/>
    <w:rsid w:val="001F55DD"/>
    <w:rsid w:val="001F5AB2"/>
    <w:rsid w:val="001F611F"/>
    <w:rsid w:val="001F6F2A"/>
    <w:rsid w:val="00202595"/>
    <w:rsid w:val="00210927"/>
    <w:rsid w:val="00217639"/>
    <w:rsid w:val="00223188"/>
    <w:rsid w:val="002240E5"/>
    <w:rsid w:val="00227928"/>
    <w:rsid w:val="0023074D"/>
    <w:rsid w:val="002308D4"/>
    <w:rsid w:val="00245FAE"/>
    <w:rsid w:val="002516BA"/>
    <w:rsid w:val="0025398C"/>
    <w:rsid w:val="00261670"/>
    <w:rsid w:val="00271D5E"/>
    <w:rsid w:val="00282EE0"/>
    <w:rsid w:val="00284CB6"/>
    <w:rsid w:val="0028756A"/>
    <w:rsid w:val="0029231A"/>
    <w:rsid w:val="002A0EDA"/>
    <w:rsid w:val="002B02EA"/>
    <w:rsid w:val="002B2E12"/>
    <w:rsid w:val="002B49FC"/>
    <w:rsid w:val="002C039F"/>
    <w:rsid w:val="002C4625"/>
    <w:rsid w:val="002E7FF1"/>
    <w:rsid w:val="002F278F"/>
    <w:rsid w:val="002F5A78"/>
    <w:rsid w:val="00307B03"/>
    <w:rsid w:val="0031380B"/>
    <w:rsid w:val="003267E0"/>
    <w:rsid w:val="0034355D"/>
    <w:rsid w:val="0034371B"/>
    <w:rsid w:val="0034383D"/>
    <w:rsid w:val="00350152"/>
    <w:rsid w:val="00351B56"/>
    <w:rsid w:val="00364E89"/>
    <w:rsid w:val="00371B47"/>
    <w:rsid w:val="003746C1"/>
    <w:rsid w:val="003827B4"/>
    <w:rsid w:val="0038514C"/>
    <w:rsid w:val="003865BF"/>
    <w:rsid w:val="00386965"/>
    <w:rsid w:val="00396186"/>
    <w:rsid w:val="003A0B59"/>
    <w:rsid w:val="003A480A"/>
    <w:rsid w:val="003A4CFD"/>
    <w:rsid w:val="003A780F"/>
    <w:rsid w:val="003B2354"/>
    <w:rsid w:val="003B5750"/>
    <w:rsid w:val="003B7B79"/>
    <w:rsid w:val="003C5D46"/>
    <w:rsid w:val="003C5DDE"/>
    <w:rsid w:val="003C7A7B"/>
    <w:rsid w:val="003D19B4"/>
    <w:rsid w:val="003E5F0C"/>
    <w:rsid w:val="00406132"/>
    <w:rsid w:val="0041184F"/>
    <w:rsid w:val="0041228E"/>
    <w:rsid w:val="004143C4"/>
    <w:rsid w:val="0042314E"/>
    <w:rsid w:val="0045223C"/>
    <w:rsid w:val="00454273"/>
    <w:rsid w:val="0047065F"/>
    <w:rsid w:val="00472805"/>
    <w:rsid w:val="00472E0D"/>
    <w:rsid w:val="00473836"/>
    <w:rsid w:val="0047426A"/>
    <w:rsid w:val="00474413"/>
    <w:rsid w:val="004756BC"/>
    <w:rsid w:val="004778D9"/>
    <w:rsid w:val="00485BA2"/>
    <w:rsid w:val="00490C1C"/>
    <w:rsid w:val="004930ED"/>
    <w:rsid w:val="00497651"/>
    <w:rsid w:val="004A54FD"/>
    <w:rsid w:val="004A572D"/>
    <w:rsid w:val="004B009D"/>
    <w:rsid w:val="004C3561"/>
    <w:rsid w:val="004C57F9"/>
    <w:rsid w:val="004D122C"/>
    <w:rsid w:val="004D1E27"/>
    <w:rsid w:val="004E26BA"/>
    <w:rsid w:val="004E6557"/>
    <w:rsid w:val="00506C26"/>
    <w:rsid w:val="00520D7C"/>
    <w:rsid w:val="0052231D"/>
    <w:rsid w:val="005245FD"/>
    <w:rsid w:val="00527A79"/>
    <w:rsid w:val="005375E6"/>
    <w:rsid w:val="00540BD7"/>
    <w:rsid w:val="00542FD0"/>
    <w:rsid w:val="0054341B"/>
    <w:rsid w:val="0055484A"/>
    <w:rsid w:val="00557A6B"/>
    <w:rsid w:val="00563746"/>
    <w:rsid w:val="0056375D"/>
    <w:rsid w:val="00564485"/>
    <w:rsid w:val="005706CE"/>
    <w:rsid w:val="00572C3B"/>
    <w:rsid w:val="0057514C"/>
    <w:rsid w:val="005806D5"/>
    <w:rsid w:val="00582769"/>
    <w:rsid w:val="00593CCA"/>
    <w:rsid w:val="00597268"/>
    <w:rsid w:val="005A1020"/>
    <w:rsid w:val="005A191F"/>
    <w:rsid w:val="005A3644"/>
    <w:rsid w:val="005B0433"/>
    <w:rsid w:val="005B1372"/>
    <w:rsid w:val="005B60A1"/>
    <w:rsid w:val="005C25CE"/>
    <w:rsid w:val="005C31AB"/>
    <w:rsid w:val="005C458B"/>
    <w:rsid w:val="005C49BB"/>
    <w:rsid w:val="005C51E8"/>
    <w:rsid w:val="005D2948"/>
    <w:rsid w:val="005D3C57"/>
    <w:rsid w:val="005D787B"/>
    <w:rsid w:val="005E4A1E"/>
    <w:rsid w:val="005F47F8"/>
    <w:rsid w:val="006071A8"/>
    <w:rsid w:val="00607D77"/>
    <w:rsid w:val="00615F12"/>
    <w:rsid w:val="006166FE"/>
    <w:rsid w:val="00617311"/>
    <w:rsid w:val="00617907"/>
    <w:rsid w:val="00621FCF"/>
    <w:rsid w:val="0063104B"/>
    <w:rsid w:val="00642CA6"/>
    <w:rsid w:val="00642DB1"/>
    <w:rsid w:val="0065266E"/>
    <w:rsid w:val="0067062E"/>
    <w:rsid w:val="006708E7"/>
    <w:rsid w:val="006719DA"/>
    <w:rsid w:val="0067361D"/>
    <w:rsid w:val="00677014"/>
    <w:rsid w:val="00682588"/>
    <w:rsid w:val="006846A7"/>
    <w:rsid w:val="00686FD3"/>
    <w:rsid w:val="006929C6"/>
    <w:rsid w:val="006A67DC"/>
    <w:rsid w:val="006A755D"/>
    <w:rsid w:val="006B4E4D"/>
    <w:rsid w:val="006C0248"/>
    <w:rsid w:val="006C3A15"/>
    <w:rsid w:val="006C7A4D"/>
    <w:rsid w:val="006D11BD"/>
    <w:rsid w:val="006E2D34"/>
    <w:rsid w:val="006F70AC"/>
    <w:rsid w:val="00704B17"/>
    <w:rsid w:val="00710EEB"/>
    <w:rsid w:val="00712C28"/>
    <w:rsid w:val="0072532E"/>
    <w:rsid w:val="0072649E"/>
    <w:rsid w:val="00727AD2"/>
    <w:rsid w:val="00730CCB"/>
    <w:rsid w:val="00732519"/>
    <w:rsid w:val="0074057B"/>
    <w:rsid w:val="00750254"/>
    <w:rsid w:val="007545C2"/>
    <w:rsid w:val="007575B3"/>
    <w:rsid w:val="00765F56"/>
    <w:rsid w:val="00774932"/>
    <w:rsid w:val="007774DC"/>
    <w:rsid w:val="007809FF"/>
    <w:rsid w:val="00781A7E"/>
    <w:rsid w:val="00785DEA"/>
    <w:rsid w:val="007906E6"/>
    <w:rsid w:val="00793740"/>
    <w:rsid w:val="0079682E"/>
    <w:rsid w:val="007A64E0"/>
    <w:rsid w:val="007A6F68"/>
    <w:rsid w:val="007A70C2"/>
    <w:rsid w:val="007B38B6"/>
    <w:rsid w:val="007C6BA5"/>
    <w:rsid w:val="007C7DF0"/>
    <w:rsid w:val="007D01DD"/>
    <w:rsid w:val="007D1A59"/>
    <w:rsid w:val="007D6716"/>
    <w:rsid w:val="007D776F"/>
    <w:rsid w:val="007E3705"/>
    <w:rsid w:val="007E52AD"/>
    <w:rsid w:val="007F0298"/>
    <w:rsid w:val="007F103A"/>
    <w:rsid w:val="007F41B5"/>
    <w:rsid w:val="00800653"/>
    <w:rsid w:val="008006E4"/>
    <w:rsid w:val="008063BC"/>
    <w:rsid w:val="00816FB8"/>
    <w:rsid w:val="00827235"/>
    <w:rsid w:val="008303FA"/>
    <w:rsid w:val="00843065"/>
    <w:rsid w:val="008536A0"/>
    <w:rsid w:val="00856ADA"/>
    <w:rsid w:val="008616B5"/>
    <w:rsid w:val="00862CEB"/>
    <w:rsid w:val="00867988"/>
    <w:rsid w:val="00881F44"/>
    <w:rsid w:val="0088254F"/>
    <w:rsid w:val="0088792A"/>
    <w:rsid w:val="008910E1"/>
    <w:rsid w:val="008931D2"/>
    <w:rsid w:val="00895719"/>
    <w:rsid w:val="00895B8A"/>
    <w:rsid w:val="00895E95"/>
    <w:rsid w:val="008A51BA"/>
    <w:rsid w:val="008B2AAF"/>
    <w:rsid w:val="008B41CE"/>
    <w:rsid w:val="008B5164"/>
    <w:rsid w:val="008B56C4"/>
    <w:rsid w:val="008C0D0F"/>
    <w:rsid w:val="008C5B98"/>
    <w:rsid w:val="008C622E"/>
    <w:rsid w:val="008D7FC8"/>
    <w:rsid w:val="008E332E"/>
    <w:rsid w:val="00900595"/>
    <w:rsid w:val="00907CD8"/>
    <w:rsid w:val="009223C6"/>
    <w:rsid w:val="00927511"/>
    <w:rsid w:val="00945BC2"/>
    <w:rsid w:val="00952806"/>
    <w:rsid w:val="00953E8A"/>
    <w:rsid w:val="0095428A"/>
    <w:rsid w:val="0095700A"/>
    <w:rsid w:val="00960AC1"/>
    <w:rsid w:val="00962F49"/>
    <w:rsid w:val="00963830"/>
    <w:rsid w:val="009656B4"/>
    <w:rsid w:val="00971F4E"/>
    <w:rsid w:val="0097363F"/>
    <w:rsid w:val="00975A49"/>
    <w:rsid w:val="00976615"/>
    <w:rsid w:val="009803D7"/>
    <w:rsid w:val="0099578B"/>
    <w:rsid w:val="009B5AF6"/>
    <w:rsid w:val="009C4A84"/>
    <w:rsid w:val="009C747F"/>
    <w:rsid w:val="009D0684"/>
    <w:rsid w:val="009D7C45"/>
    <w:rsid w:val="009E3D20"/>
    <w:rsid w:val="009F44F5"/>
    <w:rsid w:val="00A02748"/>
    <w:rsid w:val="00A046A0"/>
    <w:rsid w:val="00A04896"/>
    <w:rsid w:val="00A22934"/>
    <w:rsid w:val="00A26623"/>
    <w:rsid w:val="00A305B5"/>
    <w:rsid w:val="00A30E23"/>
    <w:rsid w:val="00A32791"/>
    <w:rsid w:val="00A43AD9"/>
    <w:rsid w:val="00A4442E"/>
    <w:rsid w:val="00A552ED"/>
    <w:rsid w:val="00A57810"/>
    <w:rsid w:val="00A61CC2"/>
    <w:rsid w:val="00A64A85"/>
    <w:rsid w:val="00A75A39"/>
    <w:rsid w:val="00A80E4A"/>
    <w:rsid w:val="00A85A86"/>
    <w:rsid w:val="00A97512"/>
    <w:rsid w:val="00AA26EE"/>
    <w:rsid w:val="00AB6EE8"/>
    <w:rsid w:val="00AB777A"/>
    <w:rsid w:val="00AC51C8"/>
    <w:rsid w:val="00AD15D0"/>
    <w:rsid w:val="00AD43E7"/>
    <w:rsid w:val="00AE276C"/>
    <w:rsid w:val="00AE44DE"/>
    <w:rsid w:val="00AF0A99"/>
    <w:rsid w:val="00AF21DD"/>
    <w:rsid w:val="00AF2579"/>
    <w:rsid w:val="00AF528B"/>
    <w:rsid w:val="00AF5A10"/>
    <w:rsid w:val="00AF66C4"/>
    <w:rsid w:val="00B14A8C"/>
    <w:rsid w:val="00B1550A"/>
    <w:rsid w:val="00B15864"/>
    <w:rsid w:val="00B179D4"/>
    <w:rsid w:val="00B21A37"/>
    <w:rsid w:val="00B263E8"/>
    <w:rsid w:val="00B3098E"/>
    <w:rsid w:val="00B335AE"/>
    <w:rsid w:val="00B36507"/>
    <w:rsid w:val="00B403BB"/>
    <w:rsid w:val="00B5029D"/>
    <w:rsid w:val="00B515AF"/>
    <w:rsid w:val="00B52129"/>
    <w:rsid w:val="00B569AD"/>
    <w:rsid w:val="00B57503"/>
    <w:rsid w:val="00B576C0"/>
    <w:rsid w:val="00B602D3"/>
    <w:rsid w:val="00B63376"/>
    <w:rsid w:val="00B720D6"/>
    <w:rsid w:val="00B74AA0"/>
    <w:rsid w:val="00B74D55"/>
    <w:rsid w:val="00B77ADC"/>
    <w:rsid w:val="00B82BE4"/>
    <w:rsid w:val="00B83046"/>
    <w:rsid w:val="00B87649"/>
    <w:rsid w:val="00BB16B6"/>
    <w:rsid w:val="00BB3A40"/>
    <w:rsid w:val="00BB5D8D"/>
    <w:rsid w:val="00BB6ACF"/>
    <w:rsid w:val="00BD59AE"/>
    <w:rsid w:val="00BE14C7"/>
    <w:rsid w:val="00BE1AE6"/>
    <w:rsid w:val="00BE5F1C"/>
    <w:rsid w:val="00BE731F"/>
    <w:rsid w:val="00BF2B45"/>
    <w:rsid w:val="00BF5C23"/>
    <w:rsid w:val="00BF78AB"/>
    <w:rsid w:val="00C00EC6"/>
    <w:rsid w:val="00C01EE9"/>
    <w:rsid w:val="00C04A1C"/>
    <w:rsid w:val="00C0555D"/>
    <w:rsid w:val="00C2408B"/>
    <w:rsid w:val="00C26533"/>
    <w:rsid w:val="00C3190B"/>
    <w:rsid w:val="00C33558"/>
    <w:rsid w:val="00C378AC"/>
    <w:rsid w:val="00C473A4"/>
    <w:rsid w:val="00C54140"/>
    <w:rsid w:val="00C60295"/>
    <w:rsid w:val="00C6421F"/>
    <w:rsid w:val="00C65B70"/>
    <w:rsid w:val="00C76877"/>
    <w:rsid w:val="00C801DF"/>
    <w:rsid w:val="00C85883"/>
    <w:rsid w:val="00C86702"/>
    <w:rsid w:val="00C87F01"/>
    <w:rsid w:val="00C902B7"/>
    <w:rsid w:val="00C97FB9"/>
    <w:rsid w:val="00CA02BD"/>
    <w:rsid w:val="00CA09A0"/>
    <w:rsid w:val="00CA0E18"/>
    <w:rsid w:val="00CA6DAE"/>
    <w:rsid w:val="00CB1552"/>
    <w:rsid w:val="00CB5920"/>
    <w:rsid w:val="00CB59C6"/>
    <w:rsid w:val="00CC2232"/>
    <w:rsid w:val="00CC3C13"/>
    <w:rsid w:val="00CD3C5E"/>
    <w:rsid w:val="00CD4B68"/>
    <w:rsid w:val="00CD4C42"/>
    <w:rsid w:val="00CE02BC"/>
    <w:rsid w:val="00CE63BD"/>
    <w:rsid w:val="00CF0A81"/>
    <w:rsid w:val="00CF579E"/>
    <w:rsid w:val="00CF6733"/>
    <w:rsid w:val="00CF7F2F"/>
    <w:rsid w:val="00D047AC"/>
    <w:rsid w:val="00D07F67"/>
    <w:rsid w:val="00D1095C"/>
    <w:rsid w:val="00D145FB"/>
    <w:rsid w:val="00D20768"/>
    <w:rsid w:val="00D21B9E"/>
    <w:rsid w:val="00D2398D"/>
    <w:rsid w:val="00D27062"/>
    <w:rsid w:val="00D356A8"/>
    <w:rsid w:val="00D420DA"/>
    <w:rsid w:val="00D46CC3"/>
    <w:rsid w:val="00D507F9"/>
    <w:rsid w:val="00D519A3"/>
    <w:rsid w:val="00D53950"/>
    <w:rsid w:val="00D628B2"/>
    <w:rsid w:val="00D676C1"/>
    <w:rsid w:val="00D74B39"/>
    <w:rsid w:val="00D753F3"/>
    <w:rsid w:val="00D77255"/>
    <w:rsid w:val="00D9046D"/>
    <w:rsid w:val="00D94F3C"/>
    <w:rsid w:val="00D959D0"/>
    <w:rsid w:val="00DA27A4"/>
    <w:rsid w:val="00DB3E6D"/>
    <w:rsid w:val="00DC0E13"/>
    <w:rsid w:val="00DC228E"/>
    <w:rsid w:val="00DC513E"/>
    <w:rsid w:val="00DC543A"/>
    <w:rsid w:val="00DF0C40"/>
    <w:rsid w:val="00DF1438"/>
    <w:rsid w:val="00DF15F6"/>
    <w:rsid w:val="00DF2DD9"/>
    <w:rsid w:val="00DF3F5A"/>
    <w:rsid w:val="00E00934"/>
    <w:rsid w:val="00E00AAD"/>
    <w:rsid w:val="00E06AA2"/>
    <w:rsid w:val="00E219D6"/>
    <w:rsid w:val="00E2521B"/>
    <w:rsid w:val="00E31F7E"/>
    <w:rsid w:val="00E34F59"/>
    <w:rsid w:val="00E5181F"/>
    <w:rsid w:val="00E51BE9"/>
    <w:rsid w:val="00E522B1"/>
    <w:rsid w:val="00E527D2"/>
    <w:rsid w:val="00E5385E"/>
    <w:rsid w:val="00E55C29"/>
    <w:rsid w:val="00E608CF"/>
    <w:rsid w:val="00E60A4E"/>
    <w:rsid w:val="00E65531"/>
    <w:rsid w:val="00E6688D"/>
    <w:rsid w:val="00E74DB5"/>
    <w:rsid w:val="00E77C72"/>
    <w:rsid w:val="00E81683"/>
    <w:rsid w:val="00E8213C"/>
    <w:rsid w:val="00E8287F"/>
    <w:rsid w:val="00E86C29"/>
    <w:rsid w:val="00E92B0C"/>
    <w:rsid w:val="00EA202C"/>
    <w:rsid w:val="00EB2EDB"/>
    <w:rsid w:val="00EC173D"/>
    <w:rsid w:val="00ED2A55"/>
    <w:rsid w:val="00ED377A"/>
    <w:rsid w:val="00ED7034"/>
    <w:rsid w:val="00EE074C"/>
    <w:rsid w:val="00EE17EC"/>
    <w:rsid w:val="00EF1707"/>
    <w:rsid w:val="00EF24D8"/>
    <w:rsid w:val="00EF4CFE"/>
    <w:rsid w:val="00EF7C1B"/>
    <w:rsid w:val="00F11788"/>
    <w:rsid w:val="00F17CE9"/>
    <w:rsid w:val="00F22231"/>
    <w:rsid w:val="00F34C16"/>
    <w:rsid w:val="00F35B05"/>
    <w:rsid w:val="00F35CC5"/>
    <w:rsid w:val="00F36395"/>
    <w:rsid w:val="00F5115C"/>
    <w:rsid w:val="00F54212"/>
    <w:rsid w:val="00F5524C"/>
    <w:rsid w:val="00F57350"/>
    <w:rsid w:val="00F61CD5"/>
    <w:rsid w:val="00F6357F"/>
    <w:rsid w:val="00F675D0"/>
    <w:rsid w:val="00F70396"/>
    <w:rsid w:val="00F705E3"/>
    <w:rsid w:val="00F7794C"/>
    <w:rsid w:val="00F77E76"/>
    <w:rsid w:val="00F842EE"/>
    <w:rsid w:val="00F874DD"/>
    <w:rsid w:val="00F96965"/>
    <w:rsid w:val="00FA000F"/>
    <w:rsid w:val="00FA13BD"/>
    <w:rsid w:val="00FA1A01"/>
    <w:rsid w:val="00FB24F3"/>
    <w:rsid w:val="00FC28A9"/>
    <w:rsid w:val="00FC59E1"/>
    <w:rsid w:val="00FD1D51"/>
    <w:rsid w:val="00FE3186"/>
    <w:rsid w:val="00FE3FA3"/>
    <w:rsid w:val="00FF23D9"/>
    <w:rsid w:val="00FF2B41"/>
    <w:rsid w:val="00FF7DF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818C28"/>
  <w15:chartTrackingRefBased/>
  <w15:docId w15:val="{D69AD476-D906-448E-905D-F8606412E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18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0E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0E4A"/>
  </w:style>
  <w:style w:type="paragraph" w:styleId="Footer">
    <w:name w:val="footer"/>
    <w:basedOn w:val="Normal"/>
    <w:link w:val="FooterChar"/>
    <w:uiPriority w:val="99"/>
    <w:unhideWhenUsed/>
    <w:rsid w:val="00A80E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0E4A"/>
  </w:style>
  <w:style w:type="paragraph" w:styleId="ListParagraph">
    <w:name w:val="List Paragraph"/>
    <w:basedOn w:val="Normal"/>
    <w:link w:val="ListParagraphChar"/>
    <w:uiPriority w:val="34"/>
    <w:qFormat/>
    <w:rsid w:val="00A80E4A"/>
    <w:pPr>
      <w:ind w:left="720"/>
      <w:contextualSpacing/>
    </w:pPr>
  </w:style>
  <w:style w:type="character" w:customStyle="1" w:styleId="ListParagraphChar">
    <w:name w:val="List Paragraph Char"/>
    <w:basedOn w:val="DefaultParagraphFont"/>
    <w:link w:val="ListParagraph"/>
    <w:uiPriority w:val="34"/>
    <w:locked/>
    <w:rsid w:val="00A80E4A"/>
  </w:style>
  <w:style w:type="paragraph" w:styleId="FootnoteText">
    <w:name w:val="footnote text"/>
    <w:basedOn w:val="Normal"/>
    <w:link w:val="FootnoteTextChar"/>
    <w:uiPriority w:val="99"/>
    <w:unhideWhenUsed/>
    <w:rsid w:val="00A80E4A"/>
    <w:pPr>
      <w:spacing w:after="0" w:line="240" w:lineRule="auto"/>
    </w:pPr>
    <w:rPr>
      <w:sz w:val="20"/>
      <w:szCs w:val="20"/>
    </w:rPr>
  </w:style>
  <w:style w:type="character" w:customStyle="1" w:styleId="FootnoteTextChar">
    <w:name w:val="Footnote Text Char"/>
    <w:basedOn w:val="DefaultParagraphFont"/>
    <w:link w:val="FootnoteText"/>
    <w:uiPriority w:val="99"/>
    <w:rsid w:val="00A80E4A"/>
    <w:rPr>
      <w:sz w:val="20"/>
      <w:szCs w:val="20"/>
    </w:rPr>
  </w:style>
  <w:style w:type="character" w:styleId="FootnoteReference">
    <w:name w:val="footnote reference"/>
    <w:basedOn w:val="DefaultParagraphFont"/>
    <w:uiPriority w:val="99"/>
    <w:semiHidden/>
    <w:unhideWhenUsed/>
    <w:rsid w:val="00A80E4A"/>
    <w:rPr>
      <w:vertAlign w:val="superscript"/>
    </w:rPr>
  </w:style>
  <w:style w:type="table" w:styleId="TableGrid">
    <w:name w:val="Table Grid"/>
    <w:basedOn w:val="TableNormal"/>
    <w:uiPriority w:val="39"/>
    <w:rsid w:val="00A80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80E4A"/>
    <w:rPr>
      <w:color w:val="0563C1" w:themeColor="hyperlink"/>
      <w:u w:val="single"/>
    </w:rPr>
  </w:style>
  <w:style w:type="character" w:customStyle="1" w:styleId="UnresolvedMention1">
    <w:name w:val="Unresolved Mention1"/>
    <w:basedOn w:val="DefaultParagraphFont"/>
    <w:uiPriority w:val="99"/>
    <w:semiHidden/>
    <w:unhideWhenUsed/>
    <w:rsid w:val="00A80E4A"/>
    <w:rPr>
      <w:color w:val="605E5C"/>
      <w:shd w:val="clear" w:color="auto" w:fill="E1DFDD"/>
    </w:rPr>
  </w:style>
  <w:style w:type="paragraph" w:customStyle="1" w:styleId="TableParagraph">
    <w:name w:val="Table Paragraph"/>
    <w:basedOn w:val="Normal"/>
    <w:uiPriority w:val="1"/>
    <w:rsid w:val="00A80E4A"/>
    <w:pPr>
      <w:widowControl w:val="0"/>
      <w:spacing w:after="0" w:line="240" w:lineRule="auto"/>
    </w:pPr>
    <w:rPr>
      <w:lang w:val="en-US"/>
    </w:rPr>
  </w:style>
  <w:style w:type="paragraph" w:styleId="EndnoteText">
    <w:name w:val="endnote text"/>
    <w:basedOn w:val="Normal"/>
    <w:link w:val="EndnoteTextChar"/>
    <w:uiPriority w:val="99"/>
    <w:semiHidden/>
    <w:unhideWhenUsed/>
    <w:rsid w:val="00A80E4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80E4A"/>
    <w:rPr>
      <w:sz w:val="20"/>
      <w:szCs w:val="20"/>
    </w:rPr>
  </w:style>
  <w:style w:type="character" w:styleId="EndnoteReference">
    <w:name w:val="endnote reference"/>
    <w:basedOn w:val="DefaultParagraphFont"/>
    <w:uiPriority w:val="99"/>
    <w:semiHidden/>
    <w:unhideWhenUsed/>
    <w:rsid w:val="00A80E4A"/>
    <w:rPr>
      <w:vertAlign w:val="superscript"/>
    </w:rPr>
  </w:style>
  <w:style w:type="paragraph" w:styleId="BalloonText">
    <w:name w:val="Balloon Text"/>
    <w:basedOn w:val="Normal"/>
    <w:link w:val="BalloonTextChar"/>
    <w:uiPriority w:val="99"/>
    <w:semiHidden/>
    <w:unhideWhenUsed/>
    <w:rsid w:val="00020F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0F23"/>
    <w:rPr>
      <w:rFonts w:ascii="Segoe UI" w:hAnsi="Segoe UI" w:cs="Segoe UI"/>
      <w:sz w:val="18"/>
      <w:szCs w:val="18"/>
    </w:rPr>
  </w:style>
  <w:style w:type="paragraph" w:styleId="Revision">
    <w:name w:val="Revision"/>
    <w:hidden/>
    <w:uiPriority w:val="99"/>
    <w:semiHidden/>
    <w:rsid w:val="00E5181F"/>
    <w:pPr>
      <w:spacing w:after="0" w:line="240" w:lineRule="auto"/>
    </w:pPr>
  </w:style>
  <w:style w:type="character" w:styleId="CommentReference">
    <w:name w:val="annotation reference"/>
    <w:basedOn w:val="DefaultParagraphFont"/>
    <w:uiPriority w:val="99"/>
    <w:semiHidden/>
    <w:unhideWhenUsed/>
    <w:rsid w:val="008B56C4"/>
    <w:rPr>
      <w:sz w:val="16"/>
      <w:szCs w:val="16"/>
    </w:rPr>
  </w:style>
  <w:style w:type="paragraph" w:styleId="CommentText">
    <w:name w:val="annotation text"/>
    <w:basedOn w:val="Normal"/>
    <w:link w:val="CommentTextChar"/>
    <w:uiPriority w:val="99"/>
    <w:semiHidden/>
    <w:unhideWhenUsed/>
    <w:rsid w:val="008B56C4"/>
    <w:pPr>
      <w:spacing w:line="240" w:lineRule="auto"/>
    </w:pPr>
    <w:rPr>
      <w:sz w:val="20"/>
      <w:szCs w:val="20"/>
    </w:rPr>
  </w:style>
  <w:style w:type="character" w:customStyle="1" w:styleId="CommentTextChar">
    <w:name w:val="Comment Text Char"/>
    <w:basedOn w:val="DefaultParagraphFont"/>
    <w:link w:val="CommentText"/>
    <w:uiPriority w:val="99"/>
    <w:semiHidden/>
    <w:rsid w:val="008B56C4"/>
    <w:rPr>
      <w:sz w:val="20"/>
      <w:szCs w:val="20"/>
    </w:rPr>
  </w:style>
  <w:style w:type="paragraph" w:styleId="CommentSubject">
    <w:name w:val="annotation subject"/>
    <w:basedOn w:val="CommentText"/>
    <w:next w:val="CommentText"/>
    <w:link w:val="CommentSubjectChar"/>
    <w:uiPriority w:val="99"/>
    <w:semiHidden/>
    <w:unhideWhenUsed/>
    <w:rsid w:val="008B56C4"/>
    <w:rPr>
      <w:b/>
      <w:bCs/>
    </w:rPr>
  </w:style>
  <w:style w:type="character" w:customStyle="1" w:styleId="CommentSubjectChar">
    <w:name w:val="Comment Subject Char"/>
    <w:basedOn w:val="CommentTextChar"/>
    <w:link w:val="CommentSubject"/>
    <w:uiPriority w:val="99"/>
    <w:semiHidden/>
    <w:rsid w:val="008B56C4"/>
    <w:rPr>
      <w:b/>
      <w:bCs/>
      <w:sz w:val="20"/>
      <w:szCs w:val="20"/>
    </w:rPr>
  </w:style>
  <w:style w:type="paragraph" w:customStyle="1" w:styleId="Style2">
    <w:name w:val="Style 2"/>
    <w:basedOn w:val="Normal"/>
    <w:uiPriority w:val="99"/>
    <w:rsid w:val="003E5F0C"/>
    <w:pPr>
      <w:widowControl w:val="0"/>
      <w:autoSpaceDE w:val="0"/>
      <w:autoSpaceDN w:val="0"/>
      <w:adjustRightInd w:val="0"/>
      <w:spacing w:after="0" w:line="240" w:lineRule="auto"/>
    </w:pPr>
    <w:rPr>
      <w:rFonts w:ascii="Times New Roman" w:eastAsia="Times New Roman" w:hAnsi="Times New Roman"/>
      <w:sz w:val="26"/>
      <w:szCs w:val="26"/>
      <w:lang w:val="en-US"/>
    </w:rPr>
  </w:style>
  <w:style w:type="character" w:customStyle="1" w:styleId="CharacterStyle2">
    <w:name w:val="Character Style 2"/>
    <w:uiPriority w:val="99"/>
    <w:rsid w:val="0025398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6501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34"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35"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40D1B7-48A4-4E4A-B1A2-906F58BDFD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478</Words>
  <Characters>19826</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jay Srinivasan</dc:creator>
  <cp:keywords/>
  <dc:description/>
  <cp:lastModifiedBy>Manali Garg</cp:lastModifiedBy>
  <cp:revision>2</cp:revision>
  <dcterms:created xsi:type="dcterms:W3CDTF">2022-06-09T04:54:00Z</dcterms:created>
  <dcterms:modified xsi:type="dcterms:W3CDTF">2022-06-09T0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ultidisciplinary-digital-publishing-institute</vt:lpwstr>
  </property>
  <property fmtid="{D5CDD505-2E9C-101B-9397-08002B2CF9AE}" pid="15" name="Mendeley Recent Style Name 6_1">
    <vt:lpwstr>Multidisciplinary Digital Publishing Institute</vt:lpwstr>
  </property>
  <property fmtid="{D5CDD505-2E9C-101B-9397-08002B2CF9AE}" pid="16" name="Mendeley Recent Style Id 7_1">
    <vt:lpwstr>http://www.zotero.org/styles/taylor-and-francis-national-library-of-medicine</vt:lpwstr>
  </property>
  <property fmtid="{D5CDD505-2E9C-101B-9397-08002B2CF9AE}" pid="17" name="Mendeley Recent Style Name 7_1">
    <vt:lpwstr>Taylor &amp; Francis - National Library of Medicine</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12a1ffd-ed2b-3cd7-b0f0-950c6e50154a</vt:lpwstr>
  </property>
  <property fmtid="{D5CDD505-2E9C-101B-9397-08002B2CF9AE}" pid="24" name="Mendeley Citation Style_1">
    <vt:lpwstr>http://www.zotero.org/styles/vancouver</vt:lpwstr>
  </property>
</Properties>
</file>